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95582C" w14:textId="017F8AB5" w:rsidR="00011DC9" w:rsidRDefault="60CE32BC" w:rsidP="60CE32BC">
      <w:pPr>
        <w:spacing w:line="480" w:lineRule="auto"/>
        <w:jc w:val="both"/>
        <w:rPr>
          <w:rFonts w:eastAsiaTheme="minorEastAsia"/>
          <w:b/>
          <w:bCs/>
          <w:sz w:val="20"/>
          <w:szCs w:val="20"/>
          <w:lang w:val="en-GB"/>
        </w:rPr>
      </w:pPr>
      <w:r w:rsidRPr="60CE32BC">
        <w:rPr>
          <w:rFonts w:eastAsiaTheme="minorEastAsia"/>
          <w:b/>
          <w:bCs/>
          <w:sz w:val="20"/>
          <w:szCs w:val="20"/>
          <w:lang w:val="en-GB"/>
        </w:rPr>
        <w:t>Appendix A: Translated version of the questionnaire †</w:t>
      </w:r>
    </w:p>
    <w:p w14:paraId="14F8E14D" w14:textId="0D362785" w:rsidR="00F738A6" w:rsidRPr="00F738A6" w:rsidRDefault="00F738A6" w:rsidP="60CE32BC">
      <w:pPr>
        <w:spacing w:line="480" w:lineRule="auto"/>
        <w:jc w:val="both"/>
        <w:rPr>
          <w:rFonts w:eastAsiaTheme="minorEastAsia"/>
          <w:b/>
          <w:bCs/>
          <w:sz w:val="20"/>
          <w:szCs w:val="20"/>
          <w:lang w:val="en-US"/>
        </w:rPr>
      </w:pPr>
      <w:r w:rsidRPr="00F738A6">
        <w:rPr>
          <w:rFonts w:eastAsiaTheme="minorEastAsia"/>
          <w:b/>
          <w:bCs/>
          <w:sz w:val="20"/>
          <w:szCs w:val="20"/>
          <w:lang w:val="en-GB"/>
        </w:rPr>
        <w:t>Prevalence, Characteristics, Associations Factors of and Management Strategies for Low Back Pain among Italian Amateur Cyclist</w:t>
      </w:r>
      <w:r>
        <w:rPr>
          <w:rFonts w:eastAsiaTheme="minorEastAsia"/>
          <w:b/>
          <w:bCs/>
          <w:sz w:val="20"/>
          <w:szCs w:val="20"/>
          <w:lang w:val="en-GB"/>
        </w:rPr>
        <w:t>s:</w:t>
      </w:r>
      <w:r w:rsidRPr="00F738A6">
        <w:rPr>
          <w:rFonts w:eastAsiaTheme="minorEastAsia"/>
          <w:b/>
          <w:bCs/>
          <w:sz w:val="20"/>
          <w:szCs w:val="20"/>
          <w:lang w:val="en-GB"/>
        </w:rPr>
        <w:t> </w:t>
      </w:r>
      <w:r>
        <w:rPr>
          <w:rFonts w:eastAsiaTheme="minorEastAsia"/>
          <w:b/>
          <w:bCs/>
          <w:sz w:val="20"/>
          <w:szCs w:val="20"/>
          <w:lang w:val="en-GB"/>
        </w:rPr>
        <w:t>a</w:t>
      </w:r>
      <w:r w:rsidRPr="00F738A6">
        <w:rPr>
          <w:rFonts w:eastAsiaTheme="minorEastAsia"/>
          <w:b/>
          <w:bCs/>
          <w:sz w:val="20"/>
          <w:szCs w:val="20"/>
          <w:lang w:val="en-GB"/>
        </w:rPr>
        <w:t>n Observational Cross-sectional Study</w:t>
      </w:r>
    </w:p>
    <w:p w14:paraId="016428DC" w14:textId="50C1A4E6" w:rsidR="00011DC9" w:rsidRPr="0006738F" w:rsidRDefault="60CE32BC" w:rsidP="60CE32BC">
      <w:pPr>
        <w:spacing w:line="480" w:lineRule="auto"/>
        <w:jc w:val="both"/>
        <w:rPr>
          <w:rFonts w:eastAsiaTheme="minorEastAsia"/>
          <w:b/>
          <w:bCs/>
          <w:sz w:val="20"/>
          <w:szCs w:val="20"/>
        </w:rPr>
      </w:pPr>
      <w:proofErr w:type="spellStart"/>
      <w:r w:rsidRPr="60CE32BC">
        <w:rPr>
          <w:rFonts w:eastAsiaTheme="minorEastAsia"/>
          <w:b/>
          <w:bCs/>
          <w:sz w:val="20"/>
          <w:szCs w:val="20"/>
        </w:rPr>
        <w:t>Springer</w:t>
      </w:r>
      <w:proofErr w:type="spellEnd"/>
      <w:r w:rsidRPr="60CE32BC">
        <w:rPr>
          <w:rFonts w:eastAsiaTheme="minorEastAsia"/>
          <w:b/>
          <w:bCs/>
          <w:sz w:val="20"/>
          <w:szCs w:val="20"/>
        </w:rPr>
        <w:t xml:space="preserve"> – Sports Medicine Open</w:t>
      </w:r>
    </w:p>
    <w:p w14:paraId="04CDA514" w14:textId="77777777" w:rsidR="00011DC9" w:rsidRPr="00011DC9" w:rsidRDefault="60CE32BC" w:rsidP="60CE32BC">
      <w:pPr>
        <w:spacing w:line="480" w:lineRule="auto"/>
        <w:jc w:val="both"/>
        <w:rPr>
          <w:rFonts w:eastAsiaTheme="minorEastAsia"/>
          <w:sz w:val="20"/>
          <w:szCs w:val="20"/>
        </w:rPr>
      </w:pPr>
      <w:r w:rsidRPr="60CE32BC">
        <w:rPr>
          <w:rFonts w:eastAsiaTheme="minorEastAsia"/>
          <w:sz w:val="20"/>
          <w:szCs w:val="20"/>
        </w:rPr>
        <w:t>Simone Battista</w:t>
      </w:r>
      <w:r w:rsidRPr="60CE32BC">
        <w:rPr>
          <w:rFonts w:eastAsiaTheme="minorEastAsia"/>
          <w:sz w:val="20"/>
          <w:szCs w:val="20"/>
          <w:vertAlign w:val="superscript"/>
        </w:rPr>
        <w:t>1</w:t>
      </w:r>
      <w:r w:rsidRPr="60CE32BC">
        <w:rPr>
          <w:rFonts w:eastAsiaTheme="minorEastAsia"/>
          <w:sz w:val="20"/>
          <w:szCs w:val="20"/>
        </w:rPr>
        <w:t>, Lucia Grazia Sansone</w:t>
      </w:r>
      <w:r w:rsidRPr="60CE32BC">
        <w:rPr>
          <w:rFonts w:eastAsiaTheme="minorEastAsia"/>
          <w:sz w:val="20"/>
          <w:szCs w:val="20"/>
          <w:vertAlign w:val="superscript"/>
        </w:rPr>
        <w:t>1</w:t>
      </w:r>
      <w:r w:rsidRPr="60CE32BC">
        <w:rPr>
          <w:rFonts w:eastAsiaTheme="minorEastAsia"/>
          <w:sz w:val="20"/>
          <w:szCs w:val="20"/>
        </w:rPr>
        <w:t>, Marco Testa*</w:t>
      </w:r>
      <w:r w:rsidRPr="60CE32BC">
        <w:rPr>
          <w:rFonts w:eastAsiaTheme="minorEastAsia"/>
          <w:sz w:val="20"/>
          <w:szCs w:val="20"/>
          <w:vertAlign w:val="superscript"/>
        </w:rPr>
        <w:t>1</w:t>
      </w:r>
      <w:r w:rsidRPr="60CE32BC">
        <w:rPr>
          <w:rFonts w:eastAsiaTheme="minorEastAsia"/>
          <w:sz w:val="20"/>
          <w:szCs w:val="20"/>
        </w:rPr>
        <w:t xml:space="preserve">. </w:t>
      </w:r>
    </w:p>
    <w:p w14:paraId="6508A061" w14:textId="1429F494" w:rsidR="00011DC9" w:rsidRPr="00081E4C" w:rsidRDefault="60CE32BC" w:rsidP="60CE32BC">
      <w:pPr>
        <w:spacing w:line="480" w:lineRule="auto"/>
        <w:jc w:val="both"/>
        <w:rPr>
          <w:rFonts w:eastAsiaTheme="minorEastAsia"/>
          <w:sz w:val="20"/>
          <w:szCs w:val="20"/>
          <w:lang w:val="en-GB"/>
        </w:rPr>
      </w:pPr>
      <w:r w:rsidRPr="60CE32BC">
        <w:rPr>
          <w:rFonts w:eastAsiaTheme="minorEastAsia"/>
          <w:sz w:val="20"/>
          <w:szCs w:val="20"/>
          <w:lang w:val="en-GB"/>
        </w:rPr>
        <w:t>1. Department of Neurosciences, Rehabilitation, Ophthalmology, Genetics, Maternal and Child Health, University of Genova, Campus of Savona, Italy</w:t>
      </w:r>
    </w:p>
    <w:p w14:paraId="16FD8421" w14:textId="0C5DB19A" w:rsidR="00011DC9" w:rsidRDefault="00011DC9" w:rsidP="60CE32BC">
      <w:pPr>
        <w:spacing w:line="480" w:lineRule="auto"/>
        <w:jc w:val="both"/>
        <w:rPr>
          <w:rFonts w:eastAsiaTheme="minorEastAsia"/>
          <w:sz w:val="20"/>
          <w:szCs w:val="20"/>
          <w:lang w:val="en-GB"/>
        </w:rPr>
      </w:pPr>
    </w:p>
    <w:p w14:paraId="017309DC" w14:textId="07E8AD1C" w:rsidR="00DE379C" w:rsidRDefault="60CE32BC" w:rsidP="60CE32BC">
      <w:pPr>
        <w:spacing w:line="480" w:lineRule="auto"/>
        <w:jc w:val="both"/>
        <w:rPr>
          <w:rFonts w:eastAsiaTheme="minorEastAsia"/>
          <w:sz w:val="20"/>
          <w:szCs w:val="20"/>
          <w:lang w:val="en-GB"/>
        </w:rPr>
      </w:pPr>
      <w:r w:rsidRPr="60CE32BC">
        <w:rPr>
          <w:rFonts w:eastAsiaTheme="minorEastAsia"/>
          <w:b/>
          <w:bCs/>
          <w:sz w:val="20"/>
          <w:szCs w:val="20"/>
          <w:lang w:val="en-GB"/>
        </w:rPr>
        <w:t xml:space="preserve">† </w:t>
      </w:r>
      <w:r w:rsidRPr="60CE32BC">
        <w:rPr>
          <w:rFonts w:eastAsiaTheme="minorEastAsia"/>
          <w:sz w:val="20"/>
          <w:szCs w:val="20"/>
          <w:lang w:val="en-GB"/>
        </w:rPr>
        <w:t>Please,</w:t>
      </w:r>
      <w:r w:rsidRPr="60CE32BC">
        <w:rPr>
          <w:rFonts w:eastAsiaTheme="minorEastAsia"/>
          <w:b/>
          <w:bCs/>
          <w:sz w:val="20"/>
          <w:szCs w:val="20"/>
          <w:lang w:val="en-GB"/>
        </w:rPr>
        <w:t xml:space="preserve"> </w:t>
      </w:r>
      <w:r w:rsidRPr="60CE32BC">
        <w:rPr>
          <w:rFonts w:eastAsiaTheme="minorEastAsia"/>
          <w:sz w:val="20"/>
          <w:szCs w:val="20"/>
          <w:lang w:val="en-GB"/>
        </w:rPr>
        <w:t xml:space="preserve">note that the ethics committee documents, signed by the participants for the informed consent, privacy and anonymous data publication are not here reported and that they were inserted at the very beginning of the questionnaire. </w:t>
      </w:r>
    </w:p>
    <w:p w14:paraId="0445B044" w14:textId="77777777" w:rsidR="00EA132E" w:rsidRPr="00DE379C" w:rsidRDefault="00EA132E" w:rsidP="60CE32BC">
      <w:pPr>
        <w:spacing w:line="480" w:lineRule="auto"/>
        <w:jc w:val="both"/>
        <w:rPr>
          <w:rFonts w:eastAsiaTheme="minorEastAsia"/>
          <w:sz w:val="20"/>
          <w:szCs w:val="20"/>
          <w:lang w:val="en-GB"/>
        </w:rPr>
      </w:pPr>
    </w:p>
    <w:p w14:paraId="16C2A621" w14:textId="77777777" w:rsidR="00011DC9" w:rsidRPr="00081E4C" w:rsidRDefault="60CE32BC" w:rsidP="60CE32BC">
      <w:pPr>
        <w:spacing w:line="480" w:lineRule="auto"/>
        <w:jc w:val="both"/>
        <w:rPr>
          <w:rFonts w:eastAsiaTheme="minorEastAsia"/>
          <w:sz w:val="20"/>
          <w:szCs w:val="20"/>
          <w:lang w:val="en-GB"/>
        </w:rPr>
      </w:pPr>
      <w:r w:rsidRPr="60CE32BC">
        <w:rPr>
          <w:rFonts w:eastAsiaTheme="minorEastAsia"/>
          <w:sz w:val="20"/>
          <w:szCs w:val="20"/>
          <w:lang w:val="en-GB"/>
        </w:rPr>
        <w:t xml:space="preserve">*Address all correspondence to Marco Testa at </w:t>
      </w:r>
      <w:r w:rsidR="004243D7">
        <w:fldChar w:fldCharType="begin"/>
      </w:r>
      <w:r w:rsidR="004243D7" w:rsidRPr="004243D7">
        <w:rPr>
          <w:lang w:val="en-US"/>
        </w:rPr>
        <w:instrText xml:space="preserve"> HYPERLINK "mailto:marco.testa@unige.it" \h </w:instrText>
      </w:r>
      <w:r w:rsidR="004243D7">
        <w:fldChar w:fldCharType="separate"/>
      </w:r>
      <w:r w:rsidRPr="60CE32BC">
        <w:rPr>
          <w:rStyle w:val="Collegamentoipertestuale"/>
          <w:rFonts w:eastAsiaTheme="minorEastAsia"/>
          <w:sz w:val="20"/>
          <w:szCs w:val="20"/>
          <w:lang w:val="en-GB"/>
        </w:rPr>
        <w:t>marco.testa@unige.it</w:t>
      </w:r>
      <w:r w:rsidR="004243D7">
        <w:rPr>
          <w:rStyle w:val="Collegamentoipertestuale"/>
          <w:rFonts w:eastAsiaTheme="minorEastAsia"/>
          <w:sz w:val="20"/>
          <w:szCs w:val="20"/>
          <w:lang w:val="en-GB"/>
        </w:rPr>
        <w:fldChar w:fldCharType="end"/>
      </w:r>
      <w:r w:rsidRPr="60CE32BC">
        <w:rPr>
          <w:rFonts w:eastAsiaTheme="minorEastAsia"/>
          <w:sz w:val="20"/>
          <w:szCs w:val="20"/>
          <w:lang w:val="en-GB"/>
        </w:rPr>
        <w:t xml:space="preserve">, Department of Neurosciences, Rehabilitation, Ophthalmology, Genetics, Maternal and Child Health, University of Genova, Campus of Savona, Via </w:t>
      </w:r>
      <w:proofErr w:type="spellStart"/>
      <w:r w:rsidRPr="60CE32BC">
        <w:rPr>
          <w:rFonts w:eastAsiaTheme="minorEastAsia"/>
          <w:sz w:val="20"/>
          <w:szCs w:val="20"/>
          <w:lang w:val="en-GB"/>
        </w:rPr>
        <w:t>Magliotto</w:t>
      </w:r>
      <w:proofErr w:type="spellEnd"/>
      <w:r w:rsidRPr="60CE32BC">
        <w:rPr>
          <w:rFonts w:eastAsiaTheme="minorEastAsia"/>
          <w:sz w:val="20"/>
          <w:szCs w:val="20"/>
          <w:lang w:val="en-GB"/>
        </w:rPr>
        <w:t xml:space="preserve"> 2, 17100, Savona, SV, Italy</w:t>
      </w:r>
    </w:p>
    <w:p w14:paraId="5E0EBE08" w14:textId="623E0F67" w:rsidR="00011DC9" w:rsidRPr="00011DC9" w:rsidRDefault="00011DC9" w:rsidP="60CE32BC">
      <w:pPr>
        <w:spacing w:before="240"/>
        <w:rPr>
          <w:rFonts w:eastAsiaTheme="minorEastAsia"/>
          <w:u w:val="single"/>
          <w:lang w:val="en-US"/>
        </w:rPr>
      </w:pPr>
      <w:r w:rsidRPr="60CE32BC">
        <w:rPr>
          <w:rFonts w:eastAsiaTheme="minorEastAsia"/>
          <w:u w:val="single"/>
          <w:lang w:val="en-US"/>
        </w:rPr>
        <w:br w:type="page"/>
      </w:r>
    </w:p>
    <w:p w14:paraId="73DB891F" w14:textId="17F1DCDB" w:rsidR="00747280" w:rsidRPr="00455C95" w:rsidRDefault="60CE32BC" w:rsidP="60CE32BC">
      <w:pPr>
        <w:spacing w:before="240"/>
        <w:rPr>
          <w:rFonts w:eastAsiaTheme="minorEastAsia"/>
          <w:u w:val="single"/>
        </w:rPr>
      </w:pPr>
      <w:proofErr w:type="spellStart"/>
      <w:r w:rsidRPr="60CE32BC">
        <w:rPr>
          <w:rFonts w:eastAsiaTheme="minorEastAsia"/>
          <w:u w:val="single"/>
        </w:rPr>
        <w:lastRenderedPageBreak/>
        <w:t>Exclusion</w:t>
      </w:r>
      <w:proofErr w:type="spellEnd"/>
      <w:r w:rsidRPr="60CE32BC">
        <w:rPr>
          <w:rFonts w:eastAsiaTheme="minorEastAsia"/>
          <w:u w:val="single"/>
        </w:rPr>
        <w:t xml:space="preserve"> </w:t>
      </w:r>
      <w:proofErr w:type="spellStart"/>
      <w:r w:rsidRPr="60CE32BC">
        <w:rPr>
          <w:rFonts w:eastAsiaTheme="minorEastAsia"/>
          <w:u w:val="single"/>
        </w:rPr>
        <w:t>criteria</w:t>
      </w:r>
      <w:proofErr w:type="spellEnd"/>
    </w:p>
    <w:p w14:paraId="00A48106" w14:textId="1FD6E018" w:rsidR="00B11A81" w:rsidRDefault="60CE32BC" w:rsidP="60CE32BC">
      <w:pPr>
        <w:pStyle w:val="Paragrafoelenco"/>
        <w:numPr>
          <w:ilvl w:val="0"/>
          <w:numId w:val="1"/>
        </w:numPr>
        <w:spacing w:before="240"/>
        <w:rPr>
          <w:rFonts w:eastAsiaTheme="minorEastAsia"/>
          <w:lang w:val="en-GB"/>
        </w:rPr>
      </w:pPr>
      <w:r w:rsidRPr="60CE32BC">
        <w:rPr>
          <w:rFonts w:eastAsiaTheme="minorEastAsia"/>
          <w:lang w:val="en-GB"/>
        </w:rPr>
        <w:t>Have you ever had vertebral fractures or back surgery (e.g., vertebral stabili</w:t>
      </w:r>
      <w:r w:rsidR="004243D7">
        <w:rPr>
          <w:rFonts w:eastAsiaTheme="minorEastAsia"/>
          <w:lang w:val="en-GB"/>
        </w:rPr>
        <w:t>s</w:t>
      </w:r>
      <w:r w:rsidRPr="60CE32BC">
        <w:rPr>
          <w:rFonts w:eastAsiaTheme="minorEastAsia"/>
          <w:lang w:val="en-GB"/>
        </w:rPr>
        <w:t xml:space="preserve">ation)? </w:t>
      </w:r>
    </w:p>
    <w:p w14:paraId="54E0C962" w14:textId="5326290D" w:rsidR="00B11A8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 [end of the survey]</w:t>
      </w:r>
    </w:p>
    <w:p w14:paraId="00B69A05" w14:textId="031664EB" w:rsidR="0073089A" w:rsidRPr="00B11A8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w:t>
      </w:r>
    </w:p>
    <w:p w14:paraId="63D19370" w14:textId="77777777" w:rsidR="00C34403"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Do you have severe spondylolisthesis (3rd degree or greater) spondylolisthesis? </w:t>
      </w:r>
    </w:p>
    <w:p w14:paraId="5A0EC637" w14:textId="150B352F" w:rsidR="00C34403" w:rsidRPr="00C3440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 [end of the survey]</w:t>
      </w:r>
    </w:p>
    <w:p w14:paraId="0CB8021B" w14:textId="66E77F62" w:rsidR="00C34403" w:rsidRPr="00C3440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w:t>
      </w:r>
    </w:p>
    <w:p w14:paraId="3A9A05EA" w14:textId="7A01AFAF" w:rsidR="001F1078"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Do you have rheumatic diseases? </w:t>
      </w:r>
    </w:p>
    <w:p w14:paraId="2DBDD638" w14:textId="24BA038C" w:rsidR="00C3452C"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 [end of the survey]</w:t>
      </w:r>
    </w:p>
    <w:p w14:paraId="46AC5609" w14:textId="77777777" w:rsidR="00C3452C" w:rsidRPr="00C3452C" w:rsidRDefault="60CE32BC" w:rsidP="60CE32BC">
      <w:pPr>
        <w:pStyle w:val="Paragrafoelenco"/>
        <w:numPr>
          <w:ilvl w:val="0"/>
          <w:numId w:val="2"/>
        </w:numPr>
        <w:spacing w:before="240"/>
        <w:rPr>
          <w:rFonts w:eastAsiaTheme="minorEastAsia"/>
          <w:u w:val="single"/>
          <w:lang w:val="en-GB"/>
        </w:rPr>
      </w:pPr>
      <w:r w:rsidRPr="60CE32BC">
        <w:rPr>
          <w:rFonts w:eastAsiaTheme="minorEastAsia"/>
          <w:lang w:val="en-GB"/>
        </w:rPr>
        <w:t>No</w:t>
      </w:r>
    </w:p>
    <w:p w14:paraId="621379D1" w14:textId="3D82315B" w:rsidR="00D53DB2" w:rsidRPr="00C3452C" w:rsidRDefault="60CE32BC" w:rsidP="60CE32BC">
      <w:pPr>
        <w:spacing w:before="240"/>
        <w:rPr>
          <w:rFonts w:eastAsiaTheme="minorEastAsia"/>
          <w:u w:val="single"/>
          <w:lang w:val="en-GB"/>
        </w:rPr>
      </w:pPr>
      <w:r w:rsidRPr="60CE32BC">
        <w:rPr>
          <w:rFonts w:eastAsiaTheme="minorEastAsia"/>
          <w:u w:val="single"/>
          <w:lang w:val="en-GB"/>
        </w:rPr>
        <w:t>Demographic data</w:t>
      </w:r>
    </w:p>
    <w:p w14:paraId="1C1C8C75" w14:textId="77777777" w:rsidR="00A91B80" w:rsidRDefault="60CE32BC" w:rsidP="60CE32BC">
      <w:pPr>
        <w:pStyle w:val="Paragrafoelenco"/>
        <w:numPr>
          <w:ilvl w:val="0"/>
          <w:numId w:val="1"/>
        </w:numPr>
        <w:spacing w:before="240"/>
        <w:rPr>
          <w:rFonts w:eastAsiaTheme="minorEastAsia"/>
          <w:lang w:val="en-GB"/>
        </w:rPr>
      </w:pPr>
      <w:r w:rsidRPr="60CE32BC">
        <w:rPr>
          <w:rFonts w:eastAsiaTheme="minorEastAsia"/>
          <w:lang w:val="en-GB"/>
        </w:rPr>
        <w:t>Sex</w:t>
      </w:r>
    </w:p>
    <w:p w14:paraId="4CD6D428" w14:textId="1D196B7B" w:rsidR="00A91B80" w:rsidRDefault="60CE32BC" w:rsidP="60CE32BC">
      <w:pPr>
        <w:pStyle w:val="Paragrafoelenco"/>
        <w:numPr>
          <w:ilvl w:val="0"/>
          <w:numId w:val="2"/>
        </w:numPr>
        <w:spacing w:before="240"/>
        <w:rPr>
          <w:rFonts w:eastAsiaTheme="minorEastAsia"/>
          <w:lang w:val="en-GB"/>
        </w:rPr>
      </w:pPr>
      <w:r w:rsidRPr="60CE32BC">
        <w:rPr>
          <w:rFonts w:eastAsiaTheme="minorEastAsia"/>
          <w:lang w:val="en-GB"/>
        </w:rPr>
        <w:t>Male</w:t>
      </w:r>
    </w:p>
    <w:p w14:paraId="5DDA7CE3" w14:textId="028E82E5" w:rsidR="00D53DB2" w:rsidRPr="00A91B80" w:rsidRDefault="60CE32BC" w:rsidP="60CE32BC">
      <w:pPr>
        <w:pStyle w:val="Paragrafoelenco"/>
        <w:numPr>
          <w:ilvl w:val="0"/>
          <w:numId w:val="2"/>
        </w:numPr>
        <w:spacing w:before="240"/>
        <w:rPr>
          <w:rFonts w:eastAsiaTheme="minorEastAsia"/>
          <w:lang w:val="en-GB"/>
        </w:rPr>
      </w:pPr>
      <w:r w:rsidRPr="60CE32BC">
        <w:rPr>
          <w:rFonts w:eastAsiaTheme="minorEastAsia"/>
          <w:lang w:val="en-GB"/>
        </w:rPr>
        <w:t>Female</w:t>
      </w:r>
    </w:p>
    <w:p w14:paraId="736D383C" w14:textId="1633C073" w:rsidR="003B3424" w:rsidRDefault="60CE32BC" w:rsidP="60CE32BC">
      <w:pPr>
        <w:pStyle w:val="Paragrafoelenco"/>
        <w:numPr>
          <w:ilvl w:val="0"/>
          <w:numId w:val="1"/>
        </w:numPr>
        <w:spacing w:before="240"/>
        <w:rPr>
          <w:rFonts w:eastAsiaTheme="minorEastAsia"/>
          <w:lang w:val="en-GB"/>
        </w:rPr>
      </w:pPr>
      <w:r w:rsidRPr="60CE32BC">
        <w:rPr>
          <w:rFonts w:eastAsiaTheme="minorEastAsia"/>
          <w:lang w:val="en-GB"/>
        </w:rPr>
        <w:t>Age (years)</w:t>
      </w:r>
    </w:p>
    <w:p w14:paraId="6E32F190" w14:textId="665585A1" w:rsidR="003B3424" w:rsidRDefault="60CE32BC" w:rsidP="60CE32BC">
      <w:pPr>
        <w:pStyle w:val="Paragrafoelenco"/>
        <w:numPr>
          <w:ilvl w:val="0"/>
          <w:numId w:val="1"/>
        </w:numPr>
        <w:spacing w:before="240"/>
        <w:rPr>
          <w:rFonts w:eastAsiaTheme="minorEastAsia"/>
          <w:lang w:val="en-GB"/>
        </w:rPr>
      </w:pPr>
      <w:r w:rsidRPr="60CE32BC">
        <w:rPr>
          <w:rFonts w:eastAsiaTheme="minorEastAsia"/>
          <w:lang w:val="en-GB"/>
        </w:rPr>
        <w:t>Height [</w:t>
      </w:r>
      <w:r w:rsidR="00185F0B">
        <w:rPr>
          <w:rFonts w:eastAsiaTheme="minorEastAsia"/>
          <w:lang w:val="en-GB"/>
        </w:rPr>
        <w:t>c</w:t>
      </w:r>
      <w:r w:rsidRPr="60CE32BC">
        <w:rPr>
          <w:rFonts w:eastAsiaTheme="minorEastAsia"/>
          <w:lang w:val="en-GB"/>
        </w:rPr>
        <w:t>m]</w:t>
      </w:r>
    </w:p>
    <w:p w14:paraId="63FC6865" w14:textId="4E577E35" w:rsidR="003B3424" w:rsidRDefault="60CE32BC" w:rsidP="60CE32BC">
      <w:pPr>
        <w:pStyle w:val="Paragrafoelenco"/>
        <w:numPr>
          <w:ilvl w:val="0"/>
          <w:numId w:val="1"/>
        </w:numPr>
        <w:spacing w:before="240"/>
        <w:rPr>
          <w:rFonts w:eastAsiaTheme="minorEastAsia"/>
          <w:lang w:val="en-GB"/>
        </w:rPr>
      </w:pPr>
      <w:r w:rsidRPr="60CE32BC">
        <w:rPr>
          <w:rFonts w:eastAsiaTheme="minorEastAsia"/>
          <w:lang w:val="en-GB"/>
        </w:rPr>
        <w:t>Weight [kg]</w:t>
      </w:r>
    </w:p>
    <w:p w14:paraId="695EF843" w14:textId="2A27A561" w:rsidR="003B3424"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Do you smoke? </w:t>
      </w:r>
    </w:p>
    <w:p w14:paraId="4E004D8F" w14:textId="262379AE" w:rsidR="00C5481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w:t>
      </w:r>
    </w:p>
    <w:p w14:paraId="39FFC9C6" w14:textId="21359D82" w:rsidR="00C5481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w:t>
      </w:r>
    </w:p>
    <w:p w14:paraId="3167A2FE" w14:textId="118CE4EC" w:rsidR="00F72E58" w:rsidRDefault="000448E9" w:rsidP="60CE32BC">
      <w:pPr>
        <w:pStyle w:val="Paragrafoelenco"/>
        <w:numPr>
          <w:ilvl w:val="0"/>
          <w:numId w:val="1"/>
        </w:numPr>
        <w:spacing w:before="240"/>
        <w:rPr>
          <w:rFonts w:eastAsiaTheme="minorEastAsia"/>
          <w:lang w:val="en-GB"/>
        </w:rPr>
      </w:pPr>
      <w:r>
        <w:rPr>
          <w:rFonts w:eastAsiaTheme="minorEastAsia"/>
          <w:lang w:val="en-GB"/>
        </w:rPr>
        <w:t>How</w:t>
      </w:r>
      <w:r w:rsidR="60CE32BC" w:rsidRPr="60CE32BC">
        <w:rPr>
          <w:rFonts w:eastAsiaTheme="minorEastAsia"/>
          <w:lang w:val="en-GB"/>
        </w:rPr>
        <w:t xml:space="preserve"> many hours do you sleep per night?</w:t>
      </w:r>
    </w:p>
    <w:p w14:paraId="397824F1" w14:textId="77777777" w:rsidR="0074753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Less than 6 h</w:t>
      </w:r>
    </w:p>
    <w:p w14:paraId="07777D3E" w14:textId="77777777" w:rsidR="0074753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6-7 h</w:t>
      </w:r>
    </w:p>
    <w:p w14:paraId="75E5630A" w14:textId="77777777" w:rsidR="0074753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7-8 h</w:t>
      </w:r>
    </w:p>
    <w:p w14:paraId="3A200E42" w14:textId="77777777" w:rsidR="0074753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8-9 h</w:t>
      </w:r>
    </w:p>
    <w:p w14:paraId="29610C95" w14:textId="266F49D0" w:rsidR="00747536" w:rsidRPr="00747536" w:rsidRDefault="60CE32BC" w:rsidP="60CE32BC">
      <w:pPr>
        <w:pStyle w:val="Paragrafoelenco"/>
        <w:numPr>
          <w:ilvl w:val="0"/>
          <w:numId w:val="2"/>
        </w:numPr>
        <w:spacing w:before="240"/>
        <w:rPr>
          <w:rFonts w:eastAsiaTheme="minorEastAsia"/>
          <w:lang w:val="en-GB"/>
        </w:rPr>
      </w:pPr>
      <w:r w:rsidRPr="60CE32BC">
        <w:rPr>
          <w:rFonts w:eastAsiaTheme="minorEastAsia"/>
          <w:lang w:val="en-GB"/>
        </w:rPr>
        <w:t>More than 9 h</w:t>
      </w:r>
    </w:p>
    <w:p w14:paraId="4BA861A8" w14:textId="77777777" w:rsidR="00CE7FC1" w:rsidRDefault="60CE32BC" w:rsidP="60CE32BC">
      <w:pPr>
        <w:pStyle w:val="Paragrafoelenco"/>
        <w:numPr>
          <w:ilvl w:val="0"/>
          <w:numId w:val="1"/>
        </w:numPr>
        <w:spacing w:before="240"/>
        <w:rPr>
          <w:rFonts w:eastAsiaTheme="minorEastAsia"/>
          <w:lang w:val="en-GB"/>
        </w:rPr>
      </w:pPr>
      <w:r w:rsidRPr="60CE32BC">
        <w:rPr>
          <w:rFonts w:eastAsiaTheme="minorEastAsia"/>
          <w:lang w:val="en-GB"/>
        </w:rPr>
        <w:t>Your work-type is:</w:t>
      </w:r>
    </w:p>
    <w:p w14:paraId="1C312B60"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Sedentary</w:t>
      </w:r>
    </w:p>
    <w:p w14:paraId="3D4AAA13"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Static</w:t>
      </w:r>
    </w:p>
    <w:p w14:paraId="568C1C2E"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Dynamic</w:t>
      </w:r>
    </w:p>
    <w:p w14:paraId="1C84761E"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Heavy</w:t>
      </w:r>
    </w:p>
    <w:p w14:paraId="011AAD35" w14:textId="20B41D1D" w:rsidR="00120496" w:rsidRPr="00A64AF7" w:rsidRDefault="60CE32BC" w:rsidP="60CE32BC">
      <w:pPr>
        <w:pStyle w:val="Paragrafoelenco"/>
        <w:numPr>
          <w:ilvl w:val="0"/>
          <w:numId w:val="2"/>
        </w:numPr>
        <w:spacing w:before="240"/>
        <w:rPr>
          <w:rFonts w:eastAsiaTheme="minorEastAsia"/>
          <w:lang w:val="en-GB"/>
        </w:rPr>
      </w:pPr>
      <w:r w:rsidRPr="60CE32BC">
        <w:rPr>
          <w:rFonts w:eastAsiaTheme="minorEastAsia"/>
          <w:lang w:val="en-GB"/>
        </w:rPr>
        <w:t>Unemployed</w:t>
      </w:r>
    </w:p>
    <w:p w14:paraId="45AE99A9" w14:textId="77777777" w:rsidR="00CE7FC1"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How long have you been cycling? </w:t>
      </w:r>
    </w:p>
    <w:p w14:paraId="2DA820D4" w14:textId="77777777" w:rsidR="00CE7FC1" w:rsidRP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Less than 2 years</w:t>
      </w:r>
    </w:p>
    <w:p w14:paraId="6B776E49" w14:textId="34FAA309" w:rsidR="00CE7FC1" w:rsidRP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2-5 years</w:t>
      </w:r>
    </w:p>
    <w:p w14:paraId="583CA165" w14:textId="3E58782E" w:rsidR="00217BBA" w:rsidRDefault="60CE32BC" w:rsidP="60CE32BC">
      <w:pPr>
        <w:pStyle w:val="Paragrafoelenco"/>
        <w:numPr>
          <w:ilvl w:val="0"/>
          <w:numId w:val="2"/>
        </w:numPr>
        <w:spacing w:before="240"/>
        <w:rPr>
          <w:rFonts w:eastAsiaTheme="minorEastAsia"/>
          <w:lang w:val="en-GB"/>
        </w:rPr>
      </w:pPr>
      <w:r w:rsidRPr="60CE32BC">
        <w:rPr>
          <w:rFonts w:eastAsiaTheme="minorEastAsia"/>
          <w:lang w:val="en-GB"/>
        </w:rPr>
        <w:t>More than 5 years</w:t>
      </w:r>
    </w:p>
    <w:p w14:paraId="5E06D97A" w14:textId="77777777" w:rsidR="00CE7FC1" w:rsidRDefault="60CE32BC" w:rsidP="60CE32BC">
      <w:pPr>
        <w:pStyle w:val="Paragrafoelenco"/>
        <w:numPr>
          <w:ilvl w:val="0"/>
          <w:numId w:val="1"/>
        </w:numPr>
        <w:spacing w:before="240"/>
        <w:rPr>
          <w:rFonts w:eastAsiaTheme="minorEastAsia"/>
          <w:lang w:val="en-GB"/>
        </w:rPr>
      </w:pPr>
      <w:r w:rsidRPr="60CE32BC">
        <w:rPr>
          <w:rFonts w:eastAsiaTheme="minorEastAsia"/>
          <w:lang w:val="en-GB"/>
        </w:rPr>
        <w:t>You are currently registered as:</w:t>
      </w:r>
    </w:p>
    <w:p w14:paraId="21CE7BC7"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Competitor</w:t>
      </w:r>
    </w:p>
    <w:p w14:paraId="1CBE92D5" w14:textId="77777777" w:rsidR="00CE7FC1"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 Competitor</w:t>
      </w:r>
    </w:p>
    <w:p w14:paraId="72EBEC53" w14:textId="5613C69A" w:rsidR="00BC1299" w:rsidRPr="00BE12E8"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 Membership</w:t>
      </w:r>
    </w:p>
    <w:p w14:paraId="3485066B" w14:textId="77777777" w:rsidR="00CE7FC1"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How many times do you train on a bicycle in a week? </w:t>
      </w:r>
    </w:p>
    <w:p w14:paraId="0D53FC05"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Once to twice</w:t>
      </w:r>
    </w:p>
    <w:p w14:paraId="15BA4DA3"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Thrice to four times</w:t>
      </w:r>
    </w:p>
    <w:p w14:paraId="722D31AE"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 xml:space="preserve">Five to six times </w:t>
      </w:r>
    </w:p>
    <w:p w14:paraId="5FD62BAE" w14:textId="4AD7D15A" w:rsidR="00BC1299" w:rsidRPr="00BC1299" w:rsidRDefault="60CE32BC" w:rsidP="60CE32BC">
      <w:pPr>
        <w:pStyle w:val="Paragrafoelenco"/>
        <w:numPr>
          <w:ilvl w:val="0"/>
          <w:numId w:val="2"/>
        </w:numPr>
        <w:spacing w:before="240"/>
        <w:rPr>
          <w:rFonts w:eastAsiaTheme="minorEastAsia"/>
          <w:lang w:val="en-GB"/>
        </w:rPr>
      </w:pPr>
      <w:r w:rsidRPr="60CE32BC">
        <w:rPr>
          <w:rFonts w:eastAsiaTheme="minorEastAsia"/>
          <w:lang w:val="en-GB"/>
        </w:rPr>
        <w:t>More than six times</w:t>
      </w:r>
    </w:p>
    <w:p w14:paraId="1A6CB27A" w14:textId="77777777" w:rsidR="007E6DA3" w:rsidRDefault="60CE32BC" w:rsidP="60CE32BC">
      <w:pPr>
        <w:pStyle w:val="Paragrafoelenco"/>
        <w:numPr>
          <w:ilvl w:val="0"/>
          <w:numId w:val="1"/>
        </w:numPr>
        <w:spacing w:before="240"/>
        <w:rPr>
          <w:rFonts w:eastAsiaTheme="minorEastAsia"/>
          <w:lang w:val="en-GB"/>
        </w:rPr>
      </w:pPr>
      <w:r w:rsidRPr="60CE32BC">
        <w:rPr>
          <w:rFonts w:eastAsiaTheme="minorEastAsia"/>
          <w:lang w:val="en-GB"/>
        </w:rPr>
        <w:t>How many hours do you train on a bicycle in a week?</w:t>
      </w:r>
    </w:p>
    <w:p w14:paraId="730A59BE"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lastRenderedPageBreak/>
        <w:t>Less than 5 h</w:t>
      </w:r>
    </w:p>
    <w:p w14:paraId="4089BB9B"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Between 5 and 12 h</w:t>
      </w:r>
    </w:p>
    <w:p w14:paraId="4D3958BB" w14:textId="77777777" w:rsid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Between 13 and 20 h</w:t>
      </w:r>
    </w:p>
    <w:p w14:paraId="3656920C" w14:textId="2C0DCFC2" w:rsidR="00BC1299" w:rsidRPr="007E6DA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More than 20 h</w:t>
      </w:r>
    </w:p>
    <w:p w14:paraId="761BB406" w14:textId="77777777" w:rsidR="00F77C77"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Do you have a coach or do you follow training schedules? </w:t>
      </w:r>
    </w:p>
    <w:p w14:paraId="153432FE" w14:textId="77777777" w:rsidR="00F77C77"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w:t>
      </w:r>
    </w:p>
    <w:p w14:paraId="322D960D" w14:textId="0E94EEF4" w:rsidR="00BC1299" w:rsidRPr="00BC1299"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w:t>
      </w:r>
    </w:p>
    <w:p w14:paraId="3A483439" w14:textId="77777777" w:rsidR="00AC21F3"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Do you use tools to evaluate your workouts and your physical shape? </w:t>
      </w:r>
    </w:p>
    <w:p w14:paraId="4D87A840" w14:textId="77777777"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 one</w:t>
      </w:r>
    </w:p>
    <w:p w14:paraId="7D584753" w14:textId="77777777"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Heart rate monitor</w:t>
      </w:r>
    </w:p>
    <w:p w14:paraId="15D83014" w14:textId="3EB52D45" w:rsidR="00BC1299" w:rsidRPr="00F90C8E" w:rsidRDefault="60CE32BC" w:rsidP="60CE32BC">
      <w:pPr>
        <w:pStyle w:val="Paragrafoelenco"/>
        <w:numPr>
          <w:ilvl w:val="0"/>
          <w:numId w:val="2"/>
        </w:numPr>
        <w:spacing w:before="240"/>
        <w:rPr>
          <w:rFonts w:eastAsiaTheme="minorEastAsia"/>
          <w:lang w:val="en-GB"/>
        </w:rPr>
      </w:pPr>
      <w:r w:rsidRPr="60CE32BC">
        <w:rPr>
          <w:rFonts w:eastAsiaTheme="minorEastAsia"/>
          <w:lang w:val="en-GB"/>
        </w:rPr>
        <w:t>Heart rate and power monitors</w:t>
      </w:r>
    </w:p>
    <w:p w14:paraId="033987E7" w14:textId="77777777" w:rsidR="00AC21F3" w:rsidRDefault="60CE32BC" w:rsidP="60CE32BC">
      <w:pPr>
        <w:pStyle w:val="Paragrafoelenco"/>
        <w:numPr>
          <w:ilvl w:val="0"/>
          <w:numId w:val="1"/>
        </w:numPr>
        <w:spacing w:before="240"/>
        <w:rPr>
          <w:rFonts w:eastAsiaTheme="minorEastAsia"/>
          <w:lang w:val="en-GB"/>
        </w:rPr>
      </w:pPr>
      <w:r w:rsidRPr="60CE32BC">
        <w:rPr>
          <w:rFonts w:eastAsiaTheme="minorEastAsia"/>
          <w:lang w:val="en-GB"/>
        </w:rPr>
        <w:t>Do you practice stretching sessions?</w:t>
      </w:r>
    </w:p>
    <w:p w14:paraId="69130D11" w14:textId="77777777"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ever</w:t>
      </w:r>
    </w:p>
    <w:p w14:paraId="07882D9A" w14:textId="77777777"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 xml:space="preserve">Rarely </w:t>
      </w:r>
    </w:p>
    <w:p w14:paraId="53E4C5D2" w14:textId="1DE8106F"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Once or twice a week</w:t>
      </w:r>
    </w:p>
    <w:p w14:paraId="21B92DD5" w14:textId="0A85E1A2" w:rsidR="00BC1299" w:rsidRPr="00BC1299" w:rsidRDefault="60CE32BC" w:rsidP="60CE32BC">
      <w:pPr>
        <w:pStyle w:val="Paragrafoelenco"/>
        <w:numPr>
          <w:ilvl w:val="0"/>
          <w:numId w:val="2"/>
        </w:numPr>
        <w:spacing w:before="240"/>
        <w:rPr>
          <w:rFonts w:eastAsiaTheme="minorEastAsia"/>
          <w:lang w:val="en-GB"/>
        </w:rPr>
      </w:pPr>
      <w:r w:rsidRPr="60CE32BC">
        <w:rPr>
          <w:rFonts w:eastAsiaTheme="minorEastAsia"/>
          <w:lang w:val="en-GB"/>
        </w:rPr>
        <w:t>Often</w:t>
      </w:r>
    </w:p>
    <w:p w14:paraId="6EC1F8F8" w14:textId="77777777" w:rsidR="00AC21F3" w:rsidRDefault="60CE32BC" w:rsidP="60CE32BC">
      <w:pPr>
        <w:pStyle w:val="Paragrafoelenco"/>
        <w:numPr>
          <w:ilvl w:val="0"/>
          <w:numId w:val="1"/>
        </w:numPr>
        <w:spacing w:before="240"/>
        <w:rPr>
          <w:rFonts w:eastAsiaTheme="minorEastAsia"/>
          <w:lang w:val="en-GB"/>
        </w:rPr>
      </w:pPr>
      <w:r w:rsidRPr="60CE32BC">
        <w:rPr>
          <w:rFonts w:eastAsiaTheme="minorEastAsia"/>
          <w:lang w:val="en-GB"/>
        </w:rPr>
        <w:t xml:space="preserve">In addition to cycling, do you regularly practice other sports at least once a week? </w:t>
      </w:r>
    </w:p>
    <w:p w14:paraId="6820AFD9" w14:textId="77777777" w:rsidR="00AC21F3" w:rsidRDefault="60CE32BC" w:rsidP="60CE32BC">
      <w:pPr>
        <w:pStyle w:val="Paragrafoelenco"/>
        <w:numPr>
          <w:ilvl w:val="0"/>
          <w:numId w:val="2"/>
        </w:numPr>
        <w:spacing w:before="240"/>
        <w:rPr>
          <w:rFonts w:eastAsiaTheme="minorEastAsia"/>
          <w:lang w:val="en-GB"/>
        </w:rPr>
      </w:pPr>
      <w:r w:rsidRPr="60CE32BC">
        <w:rPr>
          <w:rFonts w:eastAsiaTheme="minorEastAsia"/>
          <w:lang w:val="en-GB"/>
        </w:rPr>
        <w:t>Yes</w:t>
      </w:r>
    </w:p>
    <w:p w14:paraId="58ED4898" w14:textId="302EE3BB"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w:t>
      </w:r>
    </w:p>
    <w:p w14:paraId="11E34937" w14:textId="1B2E49DA" w:rsidR="00F14BB5" w:rsidRPr="00F14BB5" w:rsidRDefault="60CE32BC" w:rsidP="60CE32BC">
      <w:pPr>
        <w:spacing w:before="240"/>
        <w:rPr>
          <w:rFonts w:eastAsiaTheme="minorEastAsia"/>
          <w:lang w:val="en-GB"/>
        </w:rPr>
      </w:pPr>
      <w:r w:rsidRPr="60CE32BC">
        <w:rPr>
          <w:rFonts w:eastAsiaTheme="minorEastAsia"/>
          <w:u w:val="single"/>
          <w:lang w:val="en-GB"/>
        </w:rPr>
        <w:t>Cycling races</w:t>
      </w:r>
    </w:p>
    <w:p w14:paraId="580D9E35" w14:textId="462AB1DE" w:rsidR="00BC0DA8" w:rsidRDefault="60CE32BC" w:rsidP="60CE32BC">
      <w:pPr>
        <w:pStyle w:val="Paragrafoelenco"/>
        <w:numPr>
          <w:ilvl w:val="0"/>
          <w:numId w:val="1"/>
        </w:numPr>
        <w:spacing w:before="240"/>
        <w:rPr>
          <w:rFonts w:eastAsiaTheme="minorEastAsia"/>
          <w:lang w:val="en-GB"/>
        </w:rPr>
      </w:pPr>
      <w:r w:rsidRPr="60CE32BC">
        <w:rPr>
          <w:rFonts w:eastAsiaTheme="minorEastAsia"/>
          <w:lang w:val="en-GB"/>
        </w:rPr>
        <w:t>How many races do you run every year?</w:t>
      </w:r>
    </w:p>
    <w:p w14:paraId="6EF67E97" w14:textId="59310466"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None [go to question n° 21]</w:t>
      </w:r>
    </w:p>
    <w:p w14:paraId="4A6E8A57" w14:textId="77777777"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Between 1 and 4 races</w:t>
      </w:r>
    </w:p>
    <w:p w14:paraId="14557C30" w14:textId="77777777"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Between 5 and 8 races</w:t>
      </w:r>
    </w:p>
    <w:p w14:paraId="17490B8B" w14:textId="77777777"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Between 9 and 12 races</w:t>
      </w:r>
    </w:p>
    <w:p w14:paraId="620D3354" w14:textId="4882A1E8" w:rsidR="00F14BB5" w:rsidRDefault="60CE32BC" w:rsidP="60CE32BC">
      <w:pPr>
        <w:pStyle w:val="Paragrafoelenco"/>
        <w:numPr>
          <w:ilvl w:val="0"/>
          <w:numId w:val="2"/>
        </w:numPr>
        <w:spacing w:before="240"/>
        <w:rPr>
          <w:rFonts w:eastAsiaTheme="minorEastAsia"/>
          <w:lang w:val="en-GB"/>
        </w:rPr>
      </w:pPr>
      <w:r w:rsidRPr="60CE32BC">
        <w:rPr>
          <w:rFonts w:eastAsiaTheme="minorEastAsia"/>
          <w:lang w:val="en-GB"/>
        </w:rPr>
        <w:t xml:space="preserve">More than 12 races </w:t>
      </w:r>
    </w:p>
    <w:p w14:paraId="635F8DCE" w14:textId="63D00FCB" w:rsidR="00F14BB5" w:rsidRPr="00F14BB5" w:rsidRDefault="60CE32BC" w:rsidP="60CE32BC">
      <w:pPr>
        <w:pStyle w:val="Paragrafoelenco"/>
        <w:numPr>
          <w:ilvl w:val="0"/>
          <w:numId w:val="1"/>
        </w:numPr>
        <w:spacing w:line="276" w:lineRule="auto"/>
        <w:rPr>
          <w:rFonts w:eastAsiaTheme="minorEastAsia"/>
          <w:lang w:val="en-GB"/>
        </w:rPr>
      </w:pPr>
      <w:r w:rsidRPr="60CE32BC">
        <w:rPr>
          <w:rFonts w:eastAsiaTheme="minorEastAsia"/>
          <w:lang w:val="en-GB"/>
        </w:rPr>
        <w:t xml:space="preserve">Which type of races do you participate in most frequently? </w:t>
      </w:r>
    </w:p>
    <w:p w14:paraId="7856A25D" w14:textId="77777777" w:rsidR="00F14BB5"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Track cycling</w:t>
      </w:r>
    </w:p>
    <w:p w14:paraId="658A8B19" w14:textId="77777777" w:rsidR="00F14BB5" w:rsidRDefault="60CE32BC" w:rsidP="60CE32BC">
      <w:pPr>
        <w:pStyle w:val="Paragrafoelenco"/>
        <w:numPr>
          <w:ilvl w:val="0"/>
          <w:numId w:val="2"/>
        </w:numPr>
        <w:spacing w:line="276" w:lineRule="auto"/>
        <w:rPr>
          <w:rFonts w:eastAsiaTheme="minorEastAsia"/>
          <w:lang w:val="en-GB"/>
        </w:rPr>
      </w:pPr>
      <w:proofErr w:type="spellStart"/>
      <w:r w:rsidRPr="60CE32BC">
        <w:rPr>
          <w:rFonts w:eastAsiaTheme="minorEastAsia"/>
          <w:lang w:val="en-GB"/>
        </w:rPr>
        <w:t>Cyclosportive</w:t>
      </w:r>
      <w:proofErr w:type="spellEnd"/>
    </w:p>
    <w:p w14:paraId="2FCBCD9A" w14:textId="69E7F29E" w:rsidR="006B070A" w:rsidRDefault="60CE32BC" w:rsidP="60CE32BC">
      <w:pPr>
        <w:pStyle w:val="Paragrafoelenco"/>
        <w:numPr>
          <w:ilvl w:val="0"/>
          <w:numId w:val="2"/>
        </w:numPr>
        <w:spacing w:line="276" w:lineRule="auto"/>
        <w:rPr>
          <w:rFonts w:eastAsiaTheme="minorEastAsia"/>
          <w:lang w:val="en-GB"/>
        </w:rPr>
      </w:pPr>
      <w:proofErr w:type="spellStart"/>
      <w:r w:rsidRPr="60CE32BC">
        <w:rPr>
          <w:rFonts w:eastAsiaTheme="minorEastAsia"/>
          <w:lang w:val="en-GB"/>
        </w:rPr>
        <w:t>Hillclimbing</w:t>
      </w:r>
      <w:proofErr w:type="spellEnd"/>
    </w:p>
    <w:p w14:paraId="02537E47" w14:textId="12DD2C36" w:rsidR="00085C6E" w:rsidRPr="00085C6E" w:rsidRDefault="60CE32BC" w:rsidP="60CE32BC">
      <w:pPr>
        <w:spacing w:before="240" w:line="276" w:lineRule="auto"/>
        <w:rPr>
          <w:rFonts w:eastAsiaTheme="minorEastAsia"/>
          <w:lang w:val="en-GB"/>
        </w:rPr>
      </w:pPr>
      <w:r w:rsidRPr="60CE32BC">
        <w:rPr>
          <w:rFonts w:eastAsiaTheme="minorEastAsia"/>
          <w:u w:val="single"/>
          <w:lang w:val="en-GB"/>
        </w:rPr>
        <w:t>Technical aspects</w:t>
      </w:r>
    </w:p>
    <w:p w14:paraId="67ACBFBF" w14:textId="2DFD8501" w:rsidR="0047337A" w:rsidRDefault="60CE32BC" w:rsidP="60CE32BC">
      <w:pPr>
        <w:pStyle w:val="Paragrafoelenco"/>
        <w:numPr>
          <w:ilvl w:val="0"/>
          <w:numId w:val="1"/>
        </w:numPr>
        <w:spacing w:line="276" w:lineRule="auto"/>
        <w:rPr>
          <w:rFonts w:eastAsiaTheme="minorEastAsia"/>
          <w:lang w:val="en-GB"/>
        </w:rPr>
      </w:pPr>
      <w:r w:rsidRPr="60CE32BC">
        <w:rPr>
          <w:rFonts w:eastAsiaTheme="minorEastAsia"/>
          <w:lang w:val="en-GB"/>
        </w:rPr>
        <w:t xml:space="preserve">Have you ever </w:t>
      </w:r>
      <w:r w:rsidR="000448E9">
        <w:rPr>
          <w:rFonts w:eastAsiaTheme="minorEastAsia"/>
          <w:lang w:val="en-GB"/>
        </w:rPr>
        <w:t>performed specific training</w:t>
      </w:r>
      <w:r w:rsidRPr="60CE32BC">
        <w:rPr>
          <w:rFonts w:eastAsiaTheme="minorEastAsia"/>
          <w:lang w:val="en-GB"/>
        </w:rPr>
        <w:t xml:space="preserve"> to improve your pedalling technique (</w:t>
      </w:r>
      <w:proofErr w:type="spellStart"/>
      <w:r w:rsidRPr="60CE32BC">
        <w:rPr>
          <w:rFonts w:eastAsiaTheme="minorEastAsia"/>
          <w:lang w:val="en-GB"/>
        </w:rPr>
        <w:t>eg</w:t>
      </w:r>
      <w:proofErr w:type="spellEnd"/>
      <w:r w:rsidRPr="60CE32BC">
        <w:rPr>
          <w:rFonts w:eastAsiaTheme="minorEastAsia"/>
          <w:lang w:val="en-GB"/>
        </w:rPr>
        <w:t xml:space="preserve"> pedalling with one leg)? </w:t>
      </w:r>
    </w:p>
    <w:p w14:paraId="2D59ECD7" w14:textId="1906250A" w:rsidR="0047337A"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1BC7B38C" w14:textId="13C5D9EB" w:rsidR="0047337A"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w:t>
      </w:r>
    </w:p>
    <w:p w14:paraId="7EF489BF" w14:textId="5CBF9751" w:rsidR="00085C6E" w:rsidRDefault="60CE32BC" w:rsidP="60CE32BC">
      <w:pPr>
        <w:pStyle w:val="Paragrafoelenco"/>
        <w:numPr>
          <w:ilvl w:val="0"/>
          <w:numId w:val="1"/>
        </w:numPr>
        <w:spacing w:line="276" w:lineRule="auto"/>
        <w:rPr>
          <w:rFonts w:eastAsiaTheme="minorEastAsia"/>
          <w:lang w:val="en-GB"/>
        </w:rPr>
      </w:pPr>
      <w:r w:rsidRPr="60CE32BC">
        <w:rPr>
          <w:rFonts w:eastAsiaTheme="minorEastAsia"/>
          <w:lang w:val="en-GB"/>
        </w:rPr>
        <w:t>Have you ever had a biomechanical visit?</w:t>
      </w:r>
    </w:p>
    <w:p w14:paraId="3D1CEBE6" w14:textId="1C15E0EA" w:rsidR="00085C6E"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3553D67D" w14:textId="570782AB" w:rsidR="00085C6E"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 [go to question n° 25]</w:t>
      </w:r>
    </w:p>
    <w:p w14:paraId="562CB143" w14:textId="71439C84" w:rsidR="00085C6E" w:rsidRDefault="60CE32BC" w:rsidP="60CE32BC">
      <w:pPr>
        <w:pStyle w:val="Paragrafoelenco"/>
        <w:numPr>
          <w:ilvl w:val="0"/>
          <w:numId w:val="1"/>
        </w:numPr>
        <w:spacing w:line="276" w:lineRule="auto"/>
        <w:rPr>
          <w:rFonts w:eastAsiaTheme="minorEastAsia"/>
          <w:lang w:val="en-GB"/>
        </w:rPr>
      </w:pPr>
      <w:r w:rsidRPr="60CE32BC">
        <w:rPr>
          <w:rFonts w:eastAsiaTheme="minorEastAsia"/>
          <w:lang w:val="en-GB"/>
        </w:rPr>
        <w:t xml:space="preserve">Why did you </w:t>
      </w:r>
      <w:r w:rsidR="00076EE6">
        <w:rPr>
          <w:rFonts w:eastAsiaTheme="minorEastAsia"/>
          <w:lang w:val="en-GB"/>
        </w:rPr>
        <w:t>have a</w:t>
      </w:r>
      <w:r w:rsidRPr="60CE32BC">
        <w:rPr>
          <w:rFonts w:eastAsiaTheme="minorEastAsia"/>
          <w:lang w:val="en-GB"/>
        </w:rPr>
        <w:t xml:space="preserve"> biomechanical visit?</w:t>
      </w:r>
    </w:p>
    <w:p w14:paraId="303D7A08" w14:textId="7CD5DB0B" w:rsidR="00B6376D"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Improve performance [go to question n° 25]</w:t>
      </w:r>
    </w:p>
    <w:p w14:paraId="2B85EFFB" w14:textId="06001B95" w:rsidR="00B6376D"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Injury prevention [go to question n° 25]</w:t>
      </w:r>
    </w:p>
    <w:p w14:paraId="34FE9874" w14:textId="22BD952B" w:rsidR="006B070A"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Pain-discomfort</w:t>
      </w:r>
    </w:p>
    <w:p w14:paraId="567B48C5" w14:textId="3B35E076" w:rsidR="00B6376D" w:rsidRPr="00B6376D" w:rsidRDefault="60CE32BC" w:rsidP="60CE32BC">
      <w:pPr>
        <w:pStyle w:val="Paragrafoelenco"/>
        <w:numPr>
          <w:ilvl w:val="0"/>
          <w:numId w:val="1"/>
        </w:numPr>
        <w:spacing w:line="276" w:lineRule="auto"/>
        <w:rPr>
          <w:rFonts w:eastAsiaTheme="minorEastAsia"/>
          <w:lang w:val="en-GB"/>
        </w:rPr>
      </w:pPr>
      <w:r w:rsidRPr="60CE32BC">
        <w:rPr>
          <w:rFonts w:eastAsiaTheme="minorEastAsia"/>
          <w:lang w:val="en-GB"/>
        </w:rPr>
        <w:t xml:space="preserve">After the biomechanical visit your pain/discomfort </w:t>
      </w:r>
      <w:r w:rsidR="00F21B79">
        <w:rPr>
          <w:rFonts w:eastAsiaTheme="minorEastAsia"/>
          <w:lang w:val="en-GB"/>
        </w:rPr>
        <w:t>was</w:t>
      </w:r>
      <w:r w:rsidRPr="60CE32BC">
        <w:rPr>
          <w:rFonts w:eastAsiaTheme="minorEastAsia"/>
          <w:lang w:val="en-GB"/>
        </w:rPr>
        <w:t xml:space="preserve">: </w:t>
      </w:r>
    </w:p>
    <w:p w14:paraId="3EC0EDA6" w14:textId="77777777" w:rsidR="00B6376D"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Unchanged</w:t>
      </w:r>
    </w:p>
    <w:p w14:paraId="75B7B25F" w14:textId="77777777" w:rsidR="00B6376D"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Partially improved</w:t>
      </w:r>
    </w:p>
    <w:p w14:paraId="6277B78C" w14:textId="720DB7F1" w:rsidR="00B6376D" w:rsidRDefault="0022440A" w:rsidP="60CE32BC">
      <w:pPr>
        <w:pStyle w:val="Paragrafoelenco"/>
        <w:numPr>
          <w:ilvl w:val="0"/>
          <w:numId w:val="2"/>
        </w:numPr>
        <w:spacing w:line="276" w:lineRule="auto"/>
        <w:rPr>
          <w:rFonts w:eastAsiaTheme="minorEastAsia"/>
          <w:lang w:val="en-GB"/>
        </w:rPr>
      </w:pPr>
      <w:r>
        <w:rPr>
          <w:rFonts w:eastAsiaTheme="minorEastAsia"/>
          <w:lang w:val="en-GB"/>
        </w:rPr>
        <w:lastRenderedPageBreak/>
        <w:t>I</w:t>
      </w:r>
      <w:r w:rsidR="60CE32BC" w:rsidRPr="60CE32BC">
        <w:rPr>
          <w:rFonts w:eastAsiaTheme="minorEastAsia"/>
          <w:lang w:val="en-GB"/>
        </w:rPr>
        <w:t>mproved</w:t>
      </w:r>
      <w:r>
        <w:rPr>
          <w:rFonts w:eastAsiaTheme="minorEastAsia"/>
          <w:lang w:val="en-GB"/>
        </w:rPr>
        <w:t xml:space="preserve"> a lot</w:t>
      </w:r>
    </w:p>
    <w:p w14:paraId="6B3E3F2A" w14:textId="43C59A85" w:rsidR="006B070A"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Completely disappeared</w:t>
      </w:r>
    </w:p>
    <w:p w14:paraId="5FEAA771" w14:textId="4E1893D9" w:rsidR="008B08A1" w:rsidRPr="002903F5" w:rsidRDefault="60CE32BC" w:rsidP="60CE32BC">
      <w:pPr>
        <w:spacing w:before="240" w:line="276" w:lineRule="auto"/>
        <w:rPr>
          <w:rFonts w:eastAsiaTheme="minorEastAsia"/>
          <w:u w:val="single"/>
          <w:lang w:val="en-GB"/>
        </w:rPr>
      </w:pPr>
      <w:r w:rsidRPr="60CE32BC">
        <w:rPr>
          <w:rFonts w:eastAsiaTheme="minorEastAsia"/>
          <w:u w:val="single"/>
          <w:lang w:val="en-GB"/>
        </w:rPr>
        <w:t>Back pain in life</w:t>
      </w:r>
    </w:p>
    <w:p w14:paraId="166D30FA" w14:textId="298306F3" w:rsidR="008B08A1" w:rsidRDefault="60CE32BC" w:rsidP="60CE32BC">
      <w:pPr>
        <w:spacing w:line="276" w:lineRule="auto"/>
        <w:ind w:left="360"/>
        <w:rPr>
          <w:rFonts w:eastAsiaTheme="minorEastAsia"/>
          <w:lang w:val="en-GB"/>
        </w:rPr>
      </w:pPr>
      <w:r w:rsidRPr="60CE32BC">
        <w:rPr>
          <w:rFonts w:eastAsiaTheme="minorEastAsia"/>
          <w:lang w:val="en-GB"/>
        </w:rPr>
        <w:t>2</w:t>
      </w:r>
      <w:r w:rsidR="00F21B79">
        <w:rPr>
          <w:rFonts w:eastAsiaTheme="minorEastAsia"/>
          <w:lang w:val="en-GB"/>
        </w:rPr>
        <w:t>5</w:t>
      </w:r>
      <w:r w:rsidRPr="60CE32BC">
        <w:rPr>
          <w:rFonts w:eastAsiaTheme="minorEastAsia"/>
          <w:lang w:val="en-GB"/>
        </w:rPr>
        <w:t xml:space="preserve">) Have you ever had pain in the areas highlighted in the figure below in your life, such as affect your daily activities (getting dressed, bathing, walking, driving, exercising) or did you change your daily habits for more than one day? </w:t>
      </w:r>
    </w:p>
    <w:p w14:paraId="798A3288" w14:textId="45C1949A" w:rsidR="00B00C71" w:rsidRDefault="00B00C71" w:rsidP="00B00C71">
      <w:pPr>
        <w:spacing w:line="276" w:lineRule="auto"/>
        <w:ind w:left="360"/>
        <w:jc w:val="center"/>
        <w:rPr>
          <w:rFonts w:eastAsiaTheme="minorEastAsia"/>
          <w:lang w:val="en-GB"/>
        </w:rPr>
      </w:pPr>
      <w:r w:rsidRPr="00B00C71">
        <w:rPr>
          <w:rFonts w:eastAsiaTheme="minorEastAsia"/>
          <w:noProof/>
          <w:u w:val="single"/>
          <w:lang w:val="en-GB"/>
        </w:rPr>
        <w:drawing>
          <wp:inline distT="0" distB="0" distL="0" distR="0" wp14:anchorId="2E6EA1E7" wp14:editId="6545D91B">
            <wp:extent cx="1230106" cy="1615440"/>
            <wp:effectExtent l="0" t="0" r="1905" b="0"/>
            <wp:docPr id="2" name="Immagine 2" descr="Immagine che contiene disegnoatrattegg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disegnoatratteggio&#10;&#10;Descrizione generata automaticamente"/>
                    <pic:cNvPicPr/>
                  </pic:nvPicPr>
                  <pic:blipFill>
                    <a:blip r:embed="rId5"/>
                    <a:stretch>
                      <a:fillRect/>
                    </a:stretch>
                  </pic:blipFill>
                  <pic:spPr>
                    <a:xfrm>
                      <a:off x="0" y="0"/>
                      <a:ext cx="1235955" cy="1623121"/>
                    </a:xfrm>
                    <a:prstGeom prst="rect">
                      <a:avLst/>
                    </a:prstGeom>
                  </pic:spPr>
                </pic:pic>
              </a:graphicData>
            </a:graphic>
          </wp:inline>
        </w:drawing>
      </w:r>
    </w:p>
    <w:p w14:paraId="7A45F8B4" w14:textId="77777777" w:rsidR="008B08A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5F2A90EA" w14:textId="716A98B2" w:rsidR="006B070A"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 [go to question n° 39]</w:t>
      </w:r>
    </w:p>
    <w:p w14:paraId="4470DDF6" w14:textId="77777777" w:rsidR="00223833" w:rsidRDefault="60CE32BC" w:rsidP="00223833">
      <w:pPr>
        <w:pStyle w:val="Paragrafoelenco"/>
        <w:numPr>
          <w:ilvl w:val="0"/>
          <w:numId w:val="4"/>
        </w:numPr>
        <w:spacing w:line="276" w:lineRule="auto"/>
        <w:rPr>
          <w:rFonts w:eastAsiaTheme="minorEastAsia"/>
          <w:lang w:val="en-GB"/>
        </w:rPr>
      </w:pPr>
      <w:r w:rsidRPr="60CE32BC">
        <w:rPr>
          <w:rFonts w:eastAsiaTheme="minorEastAsia"/>
          <w:lang w:val="en-GB"/>
        </w:rPr>
        <w:t>How many times in your life have you had back pain episodes that required you to change your daily habits and activities for more than one day? (only integer numbers from 1 to 99 are accepted)</w:t>
      </w:r>
    </w:p>
    <w:p w14:paraId="1CAF8E90" w14:textId="05A94F00" w:rsidR="002D5B41" w:rsidRDefault="00577B46" w:rsidP="00577B46">
      <w:pPr>
        <w:pStyle w:val="Paragrafoelenco"/>
        <w:numPr>
          <w:ilvl w:val="0"/>
          <w:numId w:val="8"/>
        </w:numPr>
        <w:spacing w:line="276" w:lineRule="auto"/>
        <w:rPr>
          <w:rFonts w:eastAsiaTheme="minorEastAsia"/>
          <w:lang w:val="en-GB"/>
        </w:rPr>
      </w:pPr>
      <w:r w:rsidRPr="00223833">
        <w:rPr>
          <w:rFonts w:eastAsiaTheme="minorEastAsia"/>
          <w:lang w:val="en-GB"/>
        </w:rPr>
        <w:t>Have you ever had pain radiated to the lower limb</w:t>
      </w:r>
      <w:r w:rsidR="60CE32BC" w:rsidRPr="60CE32BC">
        <w:rPr>
          <w:rFonts w:eastAsiaTheme="minorEastAsia"/>
          <w:lang w:val="en-GB"/>
        </w:rPr>
        <w:t>?</w:t>
      </w:r>
    </w:p>
    <w:p w14:paraId="64DF1D24" w14:textId="77777777" w:rsidR="00577B46" w:rsidRDefault="00577B46" w:rsidP="00577B46">
      <w:pPr>
        <w:pStyle w:val="Paragrafoelenco"/>
        <w:numPr>
          <w:ilvl w:val="0"/>
          <w:numId w:val="2"/>
        </w:numPr>
        <w:spacing w:line="276" w:lineRule="auto"/>
        <w:rPr>
          <w:rFonts w:eastAsiaTheme="minorEastAsia"/>
          <w:lang w:val="en-GB"/>
        </w:rPr>
      </w:pPr>
      <w:r w:rsidRPr="60CE32BC">
        <w:rPr>
          <w:rFonts w:eastAsiaTheme="minorEastAsia"/>
          <w:lang w:val="en-GB"/>
        </w:rPr>
        <w:t>Yes</w:t>
      </w:r>
    </w:p>
    <w:p w14:paraId="4B485DC9" w14:textId="47EAF303" w:rsidR="00577B46" w:rsidRPr="00630CF4" w:rsidRDefault="00577B46" w:rsidP="00630CF4">
      <w:pPr>
        <w:pStyle w:val="Paragrafoelenco"/>
        <w:numPr>
          <w:ilvl w:val="0"/>
          <w:numId w:val="2"/>
        </w:numPr>
        <w:spacing w:line="276" w:lineRule="auto"/>
        <w:rPr>
          <w:rFonts w:eastAsiaTheme="minorEastAsia"/>
          <w:lang w:val="en-GB"/>
        </w:rPr>
      </w:pPr>
      <w:r w:rsidRPr="60CE32BC">
        <w:rPr>
          <w:rFonts w:eastAsiaTheme="minorEastAsia"/>
          <w:lang w:val="en-GB"/>
        </w:rPr>
        <w:t>No [go to the question n° 30]</w:t>
      </w:r>
    </w:p>
    <w:p w14:paraId="41E29D3F" w14:textId="6EA08665" w:rsidR="00577B46" w:rsidRDefault="00577B46" w:rsidP="00577B46">
      <w:pPr>
        <w:pStyle w:val="Paragrafoelenco"/>
        <w:numPr>
          <w:ilvl w:val="0"/>
          <w:numId w:val="8"/>
        </w:numPr>
        <w:spacing w:line="276" w:lineRule="auto"/>
        <w:rPr>
          <w:rFonts w:eastAsiaTheme="minorEastAsia"/>
          <w:lang w:val="en-GB"/>
        </w:rPr>
      </w:pPr>
      <w:r w:rsidRPr="60CE32BC">
        <w:rPr>
          <w:rFonts w:eastAsiaTheme="minorEastAsia"/>
          <w:lang w:val="en-GB"/>
        </w:rPr>
        <w:t>Did you have pain radiating to the lower limb</w:t>
      </w:r>
    </w:p>
    <w:p w14:paraId="1FDC356D" w14:textId="2F730318"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To the knee</w:t>
      </w:r>
    </w:p>
    <w:p w14:paraId="018E096E" w14:textId="77777777"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Beneath the knee</w:t>
      </w:r>
    </w:p>
    <w:p w14:paraId="27C187BD" w14:textId="0690AF4C" w:rsidR="002D5B41"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Did you have any other symptoms in the lower limb? (multiple choice is allowed)</w:t>
      </w:r>
    </w:p>
    <w:p w14:paraId="13BA0E64" w14:textId="77777777"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w:t>
      </w:r>
    </w:p>
    <w:p w14:paraId="7BD1A5E5" w14:textId="77777777"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Tingling</w:t>
      </w:r>
    </w:p>
    <w:p w14:paraId="76999453" w14:textId="77777777"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Burning</w:t>
      </w:r>
    </w:p>
    <w:p w14:paraId="67031A5D" w14:textId="77777777" w:rsidR="002D5B41"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Strength loss</w:t>
      </w:r>
    </w:p>
    <w:p w14:paraId="0D11EB4D" w14:textId="7555756F" w:rsidR="002D3569" w:rsidRPr="002D3569" w:rsidRDefault="60CE32BC" w:rsidP="60CE32BC">
      <w:pPr>
        <w:pStyle w:val="Paragrafoelenco"/>
        <w:numPr>
          <w:ilvl w:val="0"/>
          <w:numId w:val="2"/>
        </w:numPr>
        <w:spacing w:before="240" w:line="276" w:lineRule="auto"/>
        <w:rPr>
          <w:rFonts w:eastAsiaTheme="minorEastAsia"/>
          <w:u w:val="single"/>
          <w:lang w:val="en-GB"/>
        </w:rPr>
      </w:pPr>
      <w:r w:rsidRPr="60CE32BC">
        <w:rPr>
          <w:rFonts w:eastAsiaTheme="minorEastAsia"/>
          <w:lang w:val="en-GB"/>
        </w:rPr>
        <w:t xml:space="preserve">Sensitivity loss </w:t>
      </w:r>
    </w:p>
    <w:p w14:paraId="6A871AE8" w14:textId="1EB3DEAB" w:rsidR="002D3569" w:rsidRPr="002D3569" w:rsidRDefault="60CE32BC" w:rsidP="60CE32BC">
      <w:pPr>
        <w:spacing w:before="240" w:line="276" w:lineRule="auto"/>
        <w:rPr>
          <w:rFonts w:eastAsiaTheme="minorEastAsia"/>
          <w:u w:val="single"/>
          <w:lang w:val="en-GB"/>
        </w:rPr>
      </w:pPr>
      <w:r w:rsidRPr="60CE32BC">
        <w:rPr>
          <w:rFonts w:eastAsiaTheme="minorEastAsia"/>
          <w:u w:val="single"/>
          <w:lang w:val="en-GB"/>
        </w:rPr>
        <w:t>Back pain in the past 12 months</w:t>
      </w:r>
    </w:p>
    <w:p w14:paraId="3397F0FA" w14:textId="5C9203CD" w:rsidR="002D3569" w:rsidRPr="00B00C71" w:rsidRDefault="60CE32BC" w:rsidP="00577B46">
      <w:pPr>
        <w:pStyle w:val="Paragrafoelenco"/>
        <w:numPr>
          <w:ilvl w:val="0"/>
          <w:numId w:val="8"/>
        </w:numPr>
        <w:spacing w:before="240" w:line="276" w:lineRule="auto"/>
        <w:rPr>
          <w:rFonts w:eastAsiaTheme="minorEastAsia"/>
          <w:u w:val="single"/>
          <w:lang w:val="en-GB"/>
        </w:rPr>
      </w:pPr>
      <w:r w:rsidRPr="60CE32BC">
        <w:rPr>
          <w:rFonts w:eastAsiaTheme="minorEastAsia"/>
          <w:lang w:val="en-GB"/>
        </w:rPr>
        <w:t xml:space="preserve">In the past 12 months have </w:t>
      </w:r>
      <w:r w:rsidR="00630CF4">
        <w:rPr>
          <w:rFonts w:eastAsiaTheme="minorEastAsia"/>
          <w:lang w:val="en-GB"/>
        </w:rPr>
        <w:t xml:space="preserve">you ever </w:t>
      </w:r>
      <w:r w:rsidRPr="60CE32BC">
        <w:rPr>
          <w:rFonts w:eastAsiaTheme="minorEastAsia"/>
          <w:lang w:val="en-GB"/>
        </w:rPr>
        <w:t>had pain in the areas highlighted in the figure below, such as affect your daily activities (getting dressed, bathing, walking, driving, exercising) or having changed your daily habits for more than one day?</w:t>
      </w:r>
    </w:p>
    <w:p w14:paraId="4B0A1F30" w14:textId="7165145B" w:rsidR="00B00C71" w:rsidRPr="002D3569" w:rsidRDefault="00B00C71" w:rsidP="00B00C71">
      <w:pPr>
        <w:pStyle w:val="Paragrafoelenco"/>
        <w:spacing w:before="240" w:line="276" w:lineRule="auto"/>
        <w:jc w:val="center"/>
        <w:rPr>
          <w:rFonts w:eastAsiaTheme="minorEastAsia"/>
          <w:u w:val="single"/>
          <w:lang w:val="en-GB"/>
        </w:rPr>
      </w:pPr>
      <w:r w:rsidRPr="00B00C71">
        <w:rPr>
          <w:rFonts w:eastAsiaTheme="minorEastAsia"/>
          <w:noProof/>
          <w:u w:val="single"/>
          <w:lang w:val="en-GB"/>
        </w:rPr>
        <w:lastRenderedPageBreak/>
        <w:drawing>
          <wp:inline distT="0" distB="0" distL="0" distR="0" wp14:anchorId="4DCAEC0E" wp14:editId="496D2537">
            <wp:extent cx="1230106" cy="1615440"/>
            <wp:effectExtent l="0" t="0" r="1905" b="0"/>
            <wp:docPr id="1" name="Immagine 1" descr="Immagine che contiene disegnoatrattegg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disegnoatratteggio&#10;&#10;Descrizione generata automaticamente"/>
                    <pic:cNvPicPr/>
                  </pic:nvPicPr>
                  <pic:blipFill>
                    <a:blip r:embed="rId5"/>
                    <a:stretch>
                      <a:fillRect/>
                    </a:stretch>
                  </pic:blipFill>
                  <pic:spPr>
                    <a:xfrm>
                      <a:off x="0" y="0"/>
                      <a:ext cx="1235955" cy="1623121"/>
                    </a:xfrm>
                    <a:prstGeom prst="rect">
                      <a:avLst/>
                    </a:prstGeom>
                  </pic:spPr>
                </pic:pic>
              </a:graphicData>
            </a:graphic>
          </wp:inline>
        </w:drawing>
      </w:r>
    </w:p>
    <w:p w14:paraId="633F3DEA" w14:textId="77777777" w:rsidR="002D3569" w:rsidRPr="002D3569" w:rsidRDefault="60CE32BC" w:rsidP="60CE32BC">
      <w:pPr>
        <w:pStyle w:val="Paragrafoelenco"/>
        <w:numPr>
          <w:ilvl w:val="0"/>
          <w:numId w:val="2"/>
        </w:numPr>
        <w:spacing w:before="240" w:line="276" w:lineRule="auto"/>
        <w:rPr>
          <w:rFonts w:eastAsiaTheme="minorEastAsia"/>
          <w:u w:val="single"/>
          <w:lang w:val="en-GB"/>
        </w:rPr>
      </w:pPr>
      <w:r w:rsidRPr="60CE32BC">
        <w:rPr>
          <w:rFonts w:eastAsiaTheme="minorEastAsia"/>
          <w:lang w:val="en-GB"/>
        </w:rPr>
        <w:t>Yes</w:t>
      </w:r>
    </w:p>
    <w:p w14:paraId="684E38B2" w14:textId="77777777" w:rsidR="002D3569" w:rsidRDefault="60CE32BC" w:rsidP="60CE32BC">
      <w:pPr>
        <w:pStyle w:val="Paragrafoelenco"/>
        <w:numPr>
          <w:ilvl w:val="0"/>
          <w:numId w:val="2"/>
        </w:numPr>
        <w:spacing w:before="240" w:line="276" w:lineRule="auto"/>
        <w:rPr>
          <w:rFonts w:eastAsiaTheme="minorEastAsia"/>
          <w:lang w:val="en-GB"/>
        </w:rPr>
      </w:pPr>
      <w:r w:rsidRPr="60CE32BC">
        <w:rPr>
          <w:rFonts w:eastAsiaTheme="minorEastAsia"/>
          <w:lang w:val="en-GB"/>
        </w:rPr>
        <w:t>No [go to question n° 34]</w:t>
      </w:r>
    </w:p>
    <w:p w14:paraId="43D94C91" w14:textId="7D3E9AEF" w:rsidR="00683E5F" w:rsidRPr="00BF446C" w:rsidRDefault="60CE32BC" w:rsidP="00577B46">
      <w:pPr>
        <w:pStyle w:val="Paragrafoelenco"/>
        <w:numPr>
          <w:ilvl w:val="0"/>
          <w:numId w:val="8"/>
        </w:numPr>
        <w:spacing w:before="240" w:line="276" w:lineRule="auto"/>
        <w:rPr>
          <w:rFonts w:eastAsiaTheme="minorEastAsia"/>
          <w:lang w:val="en-GB"/>
        </w:rPr>
      </w:pPr>
      <w:r w:rsidRPr="60CE32BC">
        <w:rPr>
          <w:rFonts w:eastAsiaTheme="minorEastAsia"/>
          <w:lang w:val="en-GB"/>
        </w:rPr>
        <w:t>How many times in the past 12 months have you had back pain episodes that have required you to change your daily habits and activities for more than one day? (only integers numbers between 1 and 99 are accepted)</w:t>
      </w:r>
    </w:p>
    <w:p w14:paraId="0A982EF9" w14:textId="3B076509" w:rsidR="00BF446C" w:rsidRPr="00ED2306" w:rsidRDefault="60CE32BC" w:rsidP="60CE32BC">
      <w:pPr>
        <w:spacing w:before="240" w:line="276" w:lineRule="auto"/>
        <w:rPr>
          <w:rFonts w:eastAsiaTheme="minorEastAsia"/>
          <w:u w:val="single"/>
          <w:lang w:val="en-GB"/>
        </w:rPr>
      </w:pPr>
      <w:r w:rsidRPr="60CE32BC">
        <w:rPr>
          <w:rFonts w:eastAsiaTheme="minorEastAsia"/>
          <w:u w:val="single"/>
          <w:lang w:val="en-GB"/>
        </w:rPr>
        <w:t>Back pain within the past 4 weeks</w:t>
      </w:r>
    </w:p>
    <w:p w14:paraId="569FBC82" w14:textId="43A6D7DF" w:rsidR="00BF446C" w:rsidRDefault="60CE32BC" w:rsidP="00577B46">
      <w:pPr>
        <w:pStyle w:val="Paragrafoelenco"/>
        <w:numPr>
          <w:ilvl w:val="0"/>
          <w:numId w:val="8"/>
        </w:numPr>
        <w:spacing w:line="276" w:lineRule="auto"/>
        <w:ind w:left="360"/>
        <w:rPr>
          <w:rFonts w:eastAsiaTheme="minorEastAsia"/>
          <w:lang w:val="en-GB"/>
        </w:rPr>
      </w:pPr>
      <w:r w:rsidRPr="60CE32BC">
        <w:rPr>
          <w:rFonts w:eastAsiaTheme="minorEastAsia"/>
          <w:lang w:val="en-GB"/>
        </w:rPr>
        <w:t xml:space="preserve">In the last 4 weeks have you ever had pain in the areas highlighted in the figure below, such as to affect your daily activities (dressing, bathing, walking, driving, exercising) or to change your daily habits for more than a day? </w:t>
      </w:r>
    </w:p>
    <w:p w14:paraId="72B45189" w14:textId="0AA8F892" w:rsidR="00B00C71" w:rsidRDefault="00B00C71" w:rsidP="00B00C71">
      <w:pPr>
        <w:pStyle w:val="Paragrafoelenco"/>
        <w:spacing w:line="276" w:lineRule="auto"/>
        <w:ind w:left="360"/>
        <w:jc w:val="center"/>
        <w:rPr>
          <w:rFonts w:eastAsiaTheme="minorEastAsia"/>
          <w:lang w:val="en-GB"/>
        </w:rPr>
      </w:pPr>
      <w:r w:rsidRPr="00B00C71">
        <w:rPr>
          <w:rFonts w:eastAsiaTheme="minorEastAsia"/>
          <w:noProof/>
          <w:u w:val="single"/>
          <w:lang w:val="en-GB"/>
        </w:rPr>
        <w:drawing>
          <wp:inline distT="0" distB="0" distL="0" distR="0" wp14:anchorId="0F54C000" wp14:editId="41567400">
            <wp:extent cx="1230106" cy="1615440"/>
            <wp:effectExtent l="0" t="0" r="1905" b="0"/>
            <wp:docPr id="3" name="Immagine 3" descr="Immagine che contiene disegnoatrattegg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disegnoatratteggio&#10;&#10;Descrizione generata automaticamente"/>
                    <pic:cNvPicPr/>
                  </pic:nvPicPr>
                  <pic:blipFill>
                    <a:blip r:embed="rId5"/>
                    <a:stretch>
                      <a:fillRect/>
                    </a:stretch>
                  </pic:blipFill>
                  <pic:spPr>
                    <a:xfrm>
                      <a:off x="0" y="0"/>
                      <a:ext cx="1235955" cy="1623121"/>
                    </a:xfrm>
                    <a:prstGeom prst="rect">
                      <a:avLst/>
                    </a:prstGeom>
                  </pic:spPr>
                </pic:pic>
              </a:graphicData>
            </a:graphic>
          </wp:inline>
        </w:drawing>
      </w:r>
    </w:p>
    <w:p w14:paraId="3E065710" w14:textId="77777777" w:rsidR="00BF446C"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147E3838" w14:textId="77777777" w:rsidR="006D229F"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 xml:space="preserve">No [go to question n ° 34] </w:t>
      </w:r>
    </w:p>
    <w:p w14:paraId="7D2954CA" w14:textId="1266E949" w:rsidR="00683E5F" w:rsidRPr="006D229F"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ow many times in the past 4 weeks have you had back pain episodes that required to change your daily habits and activities for more than one day? (only integers numbers between 1 and 99 are accepted)</w:t>
      </w:r>
    </w:p>
    <w:p w14:paraId="35A6BE7F" w14:textId="77777777" w:rsidR="00683E5F" w:rsidRPr="00683E5F" w:rsidRDefault="60CE32BC" w:rsidP="60CE32BC">
      <w:pPr>
        <w:spacing w:before="240" w:line="276" w:lineRule="auto"/>
        <w:rPr>
          <w:rFonts w:eastAsiaTheme="minorEastAsia"/>
          <w:u w:val="single"/>
          <w:lang w:val="en-GB"/>
        </w:rPr>
      </w:pPr>
      <w:r w:rsidRPr="60CE32BC">
        <w:rPr>
          <w:rFonts w:eastAsiaTheme="minorEastAsia"/>
          <w:u w:val="single"/>
          <w:lang w:val="en-GB"/>
        </w:rPr>
        <w:t>Last episode of back pain</w:t>
      </w:r>
    </w:p>
    <w:p w14:paraId="063944A8" w14:textId="5E0B87B1" w:rsidR="006D229F" w:rsidRPr="006D229F"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 xml:space="preserve">In reference to the last episode of back pain that required you to change your habits and daily activities for more than one day, how long did the pain last? </w:t>
      </w:r>
    </w:p>
    <w:p w14:paraId="67D07B95" w14:textId="77777777" w:rsidR="006D229F"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Some days</w:t>
      </w:r>
    </w:p>
    <w:p w14:paraId="21801F2D" w14:textId="77777777" w:rsidR="006D229F"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One month</w:t>
      </w:r>
    </w:p>
    <w:p w14:paraId="38E36E60" w14:textId="77777777" w:rsidR="006D229F"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Three months</w:t>
      </w:r>
    </w:p>
    <w:p w14:paraId="155F0DAA" w14:textId="77777777" w:rsidR="006D229F"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More than three months</w:t>
      </w:r>
    </w:p>
    <w:p w14:paraId="60DBCE78" w14:textId="05096535" w:rsidR="00A05EA2" w:rsidRPr="00B439C0"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ow intense was the pain on a scale from 0 to 10, where 0 means “no pain” and 10 “the Worst imaginable pain"? [slider from 0 to 10]</w:t>
      </w:r>
    </w:p>
    <w:p w14:paraId="101E56DB" w14:textId="76F6D311" w:rsidR="00B439C0" w:rsidRPr="00B439C0"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Did you have pain radiating to the lower limb?</w:t>
      </w:r>
    </w:p>
    <w:p w14:paraId="62176EB2" w14:textId="77777777" w:rsidR="00B439C0"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ave you noticed if back pain events coincided with a particular period of stress (school, work, family)?</w:t>
      </w:r>
    </w:p>
    <w:p w14:paraId="789B2862" w14:textId="77777777" w:rsidR="00B439C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lastRenderedPageBreak/>
        <w:t>Yes</w:t>
      </w:r>
    </w:p>
    <w:p w14:paraId="5780B4C9" w14:textId="73691F4D" w:rsidR="00A05EA2" w:rsidRPr="00B439C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w:t>
      </w:r>
    </w:p>
    <w:p w14:paraId="7FA45E21" w14:textId="77777777" w:rsidR="00A05EA2" w:rsidRPr="00B439C0" w:rsidRDefault="60CE32BC" w:rsidP="60CE32BC">
      <w:pPr>
        <w:spacing w:before="240" w:line="276" w:lineRule="auto"/>
        <w:rPr>
          <w:rFonts w:eastAsiaTheme="minorEastAsia"/>
          <w:u w:val="single"/>
          <w:lang w:val="en-GB"/>
        </w:rPr>
      </w:pPr>
      <w:r w:rsidRPr="60CE32BC">
        <w:rPr>
          <w:rFonts w:eastAsiaTheme="minorEastAsia"/>
          <w:u w:val="single"/>
          <w:lang w:val="en-GB"/>
        </w:rPr>
        <w:t>Back pain and cycling</w:t>
      </w:r>
    </w:p>
    <w:p w14:paraId="2551F513" w14:textId="77777777" w:rsidR="008850B0"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ave you ever had back pain before starting road cycling?</w:t>
      </w:r>
    </w:p>
    <w:p w14:paraId="5253D86C" w14:textId="77777777" w:rsidR="008850B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335993D2" w14:textId="75A2972D" w:rsidR="008850B0" w:rsidRPr="008850B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No</w:t>
      </w:r>
    </w:p>
    <w:p w14:paraId="4D40E9D3" w14:textId="6B07F19C" w:rsidR="00A05EA2" w:rsidRPr="008850B0" w:rsidRDefault="60CE32BC" w:rsidP="60CE32BC">
      <w:pPr>
        <w:spacing w:line="276" w:lineRule="auto"/>
        <w:rPr>
          <w:rFonts w:eastAsiaTheme="minorEastAsia"/>
          <w:u w:val="single"/>
          <w:lang w:val="en-GB"/>
        </w:rPr>
      </w:pPr>
      <w:r w:rsidRPr="60CE32BC">
        <w:rPr>
          <w:rFonts w:eastAsiaTheme="minorEastAsia"/>
          <w:u w:val="single"/>
          <w:lang w:val="en-GB"/>
        </w:rPr>
        <w:t>Back pain on a bicycle</w:t>
      </w:r>
    </w:p>
    <w:p w14:paraId="0FC3610E" w14:textId="77777777" w:rsidR="004B43A8"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ave you ever had back pain during or after cycling?</w:t>
      </w:r>
    </w:p>
    <w:p w14:paraId="009B303A" w14:textId="77777777" w:rsid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Yes</w:t>
      </w:r>
    </w:p>
    <w:p w14:paraId="07E23741" w14:textId="77777777" w:rsid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 xml:space="preserve">No [end of the survey] </w:t>
      </w:r>
    </w:p>
    <w:p w14:paraId="36A713B4" w14:textId="77777777" w:rsidR="004B43A8"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How has back pain affected your cycling workouts?</w:t>
      </w:r>
    </w:p>
    <w:p w14:paraId="340DF13E" w14:textId="4FCEDB89" w:rsid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 xml:space="preserve">I </w:t>
      </w:r>
      <w:r w:rsidR="007D7946">
        <w:rPr>
          <w:rFonts w:eastAsiaTheme="minorEastAsia"/>
          <w:lang w:val="en-GB"/>
        </w:rPr>
        <w:t xml:space="preserve">have </w:t>
      </w:r>
      <w:r w:rsidRPr="60CE32BC">
        <w:rPr>
          <w:rFonts w:eastAsiaTheme="minorEastAsia"/>
          <w:lang w:val="en-GB"/>
        </w:rPr>
        <w:t>continued to train normally despite the pain [go to question n° 42]</w:t>
      </w:r>
    </w:p>
    <w:p w14:paraId="67BBBE02" w14:textId="7D0D59BB" w:rsidR="004B43A8" w:rsidRP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I had to reduce the intensity and frequency of training  [go to question n° 42]</w:t>
      </w:r>
    </w:p>
    <w:p w14:paraId="0E2D7EE1" w14:textId="79302771" w:rsidR="004B43A8" w:rsidRP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I had to change the type of training [go to question n° 42]</w:t>
      </w:r>
    </w:p>
    <w:p w14:paraId="258ED1EF" w14:textId="77777777" w:rsid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 xml:space="preserve">I had to stop training </w:t>
      </w:r>
    </w:p>
    <w:p w14:paraId="39A62634" w14:textId="77777777" w:rsidR="004B43A8" w:rsidRDefault="60CE32BC" w:rsidP="00577B46">
      <w:pPr>
        <w:pStyle w:val="Paragrafoelenco"/>
        <w:numPr>
          <w:ilvl w:val="0"/>
          <w:numId w:val="8"/>
        </w:numPr>
        <w:spacing w:line="276" w:lineRule="auto"/>
        <w:rPr>
          <w:rFonts w:eastAsiaTheme="minorEastAsia"/>
          <w:lang w:val="en-GB"/>
        </w:rPr>
      </w:pPr>
      <w:r w:rsidRPr="60CE32BC">
        <w:rPr>
          <w:rFonts w:eastAsiaTheme="minorEastAsia"/>
          <w:lang w:val="en-GB"/>
        </w:rPr>
        <w:t>For how many days did you suspend training?</w:t>
      </w:r>
    </w:p>
    <w:p w14:paraId="0FE57B67" w14:textId="77777777" w:rsidR="004F01A0" w:rsidRDefault="60CE32BC" w:rsidP="00577B46">
      <w:pPr>
        <w:pStyle w:val="Paragrafoelenco"/>
        <w:numPr>
          <w:ilvl w:val="0"/>
          <w:numId w:val="8"/>
        </w:numPr>
        <w:spacing w:line="276" w:lineRule="auto"/>
        <w:ind w:left="360"/>
        <w:rPr>
          <w:rFonts w:eastAsiaTheme="minorEastAsia"/>
          <w:lang w:val="en-GB"/>
        </w:rPr>
      </w:pPr>
      <w:r w:rsidRPr="60CE32BC">
        <w:rPr>
          <w:rFonts w:eastAsiaTheme="minorEastAsia"/>
          <w:lang w:val="en-GB"/>
        </w:rPr>
        <w:t xml:space="preserve">When did back pain occur? </w:t>
      </w:r>
    </w:p>
    <w:p w14:paraId="1F506C62" w14:textId="77777777" w:rsidR="004F01A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Only during the bike ride</w:t>
      </w:r>
    </w:p>
    <w:p w14:paraId="6AE5F92A" w14:textId="77777777" w:rsidR="004F01A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Both during and after the bike ride</w:t>
      </w:r>
    </w:p>
    <w:p w14:paraId="0EA0A989" w14:textId="6185E73F" w:rsidR="004F01A0"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Only after the bike ride [go to question n° 43 and then go to question n° 46]</w:t>
      </w:r>
    </w:p>
    <w:p w14:paraId="5E32C775" w14:textId="34D64BE5" w:rsidR="004B43A8" w:rsidRDefault="60CE32BC" w:rsidP="60CE32BC">
      <w:pPr>
        <w:pStyle w:val="Paragrafoelenco"/>
        <w:numPr>
          <w:ilvl w:val="0"/>
          <w:numId w:val="2"/>
        </w:numPr>
        <w:spacing w:line="276" w:lineRule="auto"/>
        <w:rPr>
          <w:rFonts w:eastAsiaTheme="minorEastAsia"/>
          <w:lang w:val="en-GB"/>
        </w:rPr>
      </w:pPr>
      <w:r w:rsidRPr="60CE32BC">
        <w:rPr>
          <w:rFonts w:eastAsiaTheme="minorEastAsia"/>
          <w:lang w:val="en-GB"/>
        </w:rPr>
        <w:t xml:space="preserve">Always </w:t>
      </w:r>
    </w:p>
    <w:p w14:paraId="31829A40" w14:textId="3190E4EB" w:rsidR="001C77DB" w:rsidRDefault="60CE32BC" w:rsidP="00577B46">
      <w:pPr>
        <w:pStyle w:val="Paragrafoelenco"/>
        <w:numPr>
          <w:ilvl w:val="0"/>
          <w:numId w:val="8"/>
        </w:numPr>
        <w:spacing w:line="276" w:lineRule="auto"/>
        <w:ind w:left="360"/>
        <w:rPr>
          <w:rFonts w:eastAsiaTheme="minorEastAsia"/>
          <w:lang w:val="en-GB"/>
        </w:rPr>
      </w:pPr>
      <w:r w:rsidRPr="60CE32BC">
        <w:rPr>
          <w:rFonts w:eastAsiaTheme="minorEastAsia"/>
          <w:lang w:val="en-GB"/>
        </w:rPr>
        <w:t xml:space="preserve">On average how </w:t>
      </w:r>
      <w:proofErr w:type="spellStart"/>
      <w:r w:rsidRPr="60CE32BC">
        <w:rPr>
          <w:rFonts w:eastAsiaTheme="minorEastAsia"/>
          <w:lang w:val="en-GB"/>
        </w:rPr>
        <w:t>bad</w:t>
      </w:r>
      <w:r w:rsidR="00D3120A">
        <w:rPr>
          <w:rFonts w:eastAsiaTheme="minorEastAsia"/>
          <w:lang w:val="en-GB"/>
        </w:rPr>
        <w:t>was</w:t>
      </w:r>
      <w:proofErr w:type="spellEnd"/>
      <w:r w:rsidR="00D3120A">
        <w:rPr>
          <w:rFonts w:eastAsiaTheme="minorEastAsia"/>
          <w:lang w:val="en-GB"/>
        </w:rPr>
        <w:t xml:space="preserve"> </w:t>
      </w:r>
      <w:r w:rsidRPr="60CE32BC">
        <w:rPr>
          <w:rFonts w:eastAsiaTheme="minorEastAsia"/>
          <w:lang w:val="en-GB"/>
        </w:rPr>
        <w:t xml:space="preserve"> the pain on a scale of 0 to 10, where 0 means “no pain” e 10 is “the worst pain imaginable”? [slider from 0 to 10]</w:t>
      </w:r>
    </w:p>
    <w:p w14:paraId="2B7D07B8" w14:textId="77777777" w:rsidR="001C77DB" w:rsidRPr="00C21B26" w:rsidRDefault="60CE32BC" w:rsidP="00577B46">
      <w:pPr>
        <w:pStyle w:val="Paragrafoelenco"/>
        <w:numPr>
          <w:ilvl w:val="0"/>
          <w:numId w:val="8"/>
        </w:numPr>
        <w:spacing w:line="276" w:lineRule="auto"/>
        <w:ind w:left="360"/>
        <w:rPr>
          <w:rFonts w:eastAsiaTheme="minorEastAsia"/>
          <w:lang w:val="en-GB"/>
        </w:rPr>
      </w:pPr>
      <w:r w:rsidRPr="00C21B26">
        <w:rPr>
          <w:rFonts w:eastAsiaTheme="minorEastAsia"/>
          <w:lang w:val="en-GB"/>
        </w:rPr>
        <w:t xml:space="preserve">Pain during cycling occurred: </w:t>
      </w:r>
    </w:p>
    <w:p w14:paraId="369A41C6" w14:textId="77777777" w:rsidR="001C77DB" w:rsidRPr="00C21B26" w:rsidRDefault="60CE32BC" w:rsidP="60CE32BC">
      <w:pPr>
        <w:pStyle w:val="Paragrafoelenco"/>
        <w:numPr>
          <w:ilvl w:val="0"/>
          <w:numId w:val="2"/>
        </w:numPr>
        <w:spacing w:line="276" w:lineRule="auto"/>
        <w:rPr>
          <w:rFonts w:eastAsiaTheme="minorEastAsia"/>
          <w:lang w:val="en-GB"/>
        </w:rPr>
      </w:pPr>
      <w:r w:rsidRPr="00C21B26">
        <w:rPr>
          <w:rFonts w:eastAsiaTheme="minorEastAsia"/>
          <w:lang w:val="en-GB"/>
        </w:rPr>
        <w:t>Only under exertion</w:t>
      </w:r>
    </w:p>
    <w:p w14:paraId="288BFECC" w14:textId="77777777" w:rsidR="001C77DB" w:rsidRPr="00C21B26" w:rsidRDefault="60CE32BC" w:rsidP="60CE32BC">
      <w:pPr>
        <w:pStyle w:val="Paragrafoelenco"/>
        <w:numPr>
          <w:ilvl w:val="0"/>
          <w:numId w:val="2"/>
        </w:numPr>
        <w:spacing w:line="276" w:lineRule="auto"/>
        <w:rPr>
          <w:rFonts w:eastAsiaTheme="minorEastAsia"/>
          <w:lang w:val="en-GB"/>
        </w:rPr>
      </w:pPr>
      <w:r w:rsidRPr="00C21B26">
        <w:rPr>
          <w:rFonts w:eastAsiaTheme="minorEastAsia"/>
          <w:lang w:val="en-GB"/>
        </w:rPr>
        <w:t>After a few hours</w:t>
      </w:r>
    </w:p>
    <w:p w14:paraId="6CA09012" w14:textId="77777777" w:rsidR="001C77DB" w:rsidRPr="00C21B26" w:rsidRDefault="60CE32BC" w:rsidP="60CE32BC">
      <w:pPr>
        <w:pStyle w:val="Paragrafoelenco"/>
        <w:numPr>
          <w:ilvl w:val="0"/>
          <w:numId w:val="2"/>
        </w:numPr>
        <w:spacing w:line="276" w:lineRule="auto"/>
        <w:rPr>
          <w:rFonts w:eastAsiaTheme="minorEastAsia"/>
          <w:lang w:val="en-GB"/>
        </w:rPr>
      </w:pPr>
      <w:r w:rsidRPr="00C21B26">
        <w:rPr>
          <w:rFonts w:eastAsiaTheme="minorEastAsia"/>
          <w:lang w:val="en-GB"/>
        </w:rPr>
        <w:t>Independently from the effort</w:t>
      </w:r>
    </w:p>
    <w:p w14:paraId="5BBBD59B" w14:textId="77777777" w:rsidR="001C77DB" w:rsidRPr="00C21B26" w:rsidRDefault="60CE32BC" w:rsidP="60CE32BC">
      <w:pPr>
        <w:pStyle w:val="Paragrafoelenco"/>
        <w:numPr>
          <w:ilvl w:val="0"/>
          <w:numId w:val="2"/>
        </w:numPr>
        <w:spacing w:line="276" w:lineRule="auto"/>
        <w:rPr>
          <w:rFonts w:eastAsiaTheme="minorEastAsia"/>
          <w:lang w:val="en-GB"/>
        </w:rPr>
      </w:pPr>
      <w:r w:rsidRPr="00C21B26">
        <w:rPr>
          <w:rFonts w:eastAsiaTheme="minorEastAsia"/>
          <w:lang w:val="en-GB"/>
        </w:rPr>
        <w:t>Right away</w:t>
      </w:r>
    </w:p>
    <w:p w14:paraId="0B25C4C2" w14:textId="77777777" w:rsidR="001C77DB" w:rsidRPr="00C21B26" w:rsidRDefault="60CE32BC" w:rsidP="60CE32BC">
      <w:pPr>
        <w:pStyle w:val="Paragrafoelenco"/>
        <w:numPr>
          <w:ilvl w:val="0"/>
          <w:numId w:val="2"/>
        </w:numPr>
        <w:spacing w:line="276" w:lineRule="auto"/>
        <w:rPr>
          <w:rFonts w:eastAsiaTheme="minorEastAsia"/>
          <w:lang w:val="en-GB"/>
        </w:rPr>
      </w:pPr>
      <w:r w:rsidRPr="00C21B26">
        <w:rPr>
          <w:rFonts w:eastAsiaTheme="minorEastAsia"/>
          <w:lang w:val="en-GB"/>
        </w:rPr>
        <w:t>Regardless of the effort</w:t>
      </w:r>
    </w:p>
    <w:p w14:paraId="1F483958" w14:textId="77777777" w:rsidR="001C77DB" w:rsidRPr="00181DB4" w:rsidRDefault="60CE32BC" w:rsidP="00577B46">
      <w:pPr>
        <w:pStyle w:val="Paragrafoelenco"/>
        <w:numPr>
          <w:ilvl w:val="0"/>
          <w:numId w:val="8"/>
        </w:numPr>
        <w:spacing w:line="276" w:lineRule="auto"/>
        <w:rPr>
          <w:rFonts w:eastAsiaTheme="minorEastAsia"/>
          <w:lang w:val="en-GB"/>
        </w:rPr>
      </w:pPr>
      <w:r w:rsidRPr="00181DB4">
        <w:rPr>
          <w:rFonts w:eastAsiaTheme="minorEastAsia"/>
          <w:lang w:val="en-GB"/>
        </w:rPr>
        <w:t>What did you usually do to reduce back pain while cycling?</w:t>
      </w:r>
    </w:p>
    <w:p w14:paraId="03C4EBAF" w14:textId="77777777" w:rsidR="001C77DB"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I flexed my back (hunching it)</w:t>
      </w:r>
    </w:p>
    <w:p w14:paraId="062850A7" w14:textId="77777777" w:rsidR="001C77DB"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 xml:space="preserve">I extended my back (arching it, flattening it, straightening it) </w:t>
      </w:r>
    </w:p>
    <w:p w14:paraId="760BE728" w14:textId="77777777" w:rsidR="001C77DB"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Pedalling more agile</w:t>
      </w:r>
    </w:p>
    <w:p w14:paraId="04320D3D" w14:textId="77777777" w:rsidR="001C77DB"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I pedalled harder</w:t>
      </w:r>
    </w:p>
    <w:p w14:paraId="53533CD5" w14:textId="77777777" w:rsidR="001C77DB"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I reduced the speed and intensity of the effort</w:t>
      </w:r>
    </w:p>
    <w:p w14:paraId="3AE3CAED" w14:textId="77777777" w:rsidR="00FD5746"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I stopped e I got off the bike</w:t>
      </w:r>
    </w:p>
    <w:p w14:paraId="45CEE26B" w14:textId="77777777" w:rsidR="00FD5746" w:rsidRPr="00181DB4" w:rsidRDefault="60CE32BC" w:rsidP="60CE32BC">
      <w:pPr>
        <w:pStyle w:val="Paragrafoelenco"/>
        <w:numPr>
          <w:ilvl w:val="0"/>
          <w:numId w:val="2"/>
        </w:numPr>
        <w:spacing w:line="276" w:lineRule="auto"/>
        <w:rPr>
          <w:rFonts w:eastAsiaTheme="minorEastAsia"/>
          <w:lang w:val="en-GB"/>
        </w:rPr>
      </w:pPr>
      <w:r w:rsidRPr="00181DB4">
        <w:rPr>
          <w:rFonts w:eastAsiaTheme="minorEastAsia"/>
          <w:lang w:val="en-GB"/>
        </w:rPr>
        <w:t>None of this</w:t>
      </w:r>
    </w:p>
    <w:p w14:paraId="47652A3A" w14:textId="77777777" w:rsidR="00FD5746" w:rsidRPr="00677C5D" w:rsidRDefault="60CE32BC" w:rsidP="00577B46">
      <w:pPr>
        <w:pStyle w:val="Paragrafoelenco"/>
        <w:numPr>
          <w:ilvl w:val="0"/>
          <w:numId w:val="8"/>
        </w:numPr>
        <w:spacing w:line="276" w:lineRule="auto"/>
        <w:ind w:left="360"/>
        <w:rPr>
          <w:rFonts w:eastAsiaTheme="minorEastAsia"/>
          <w:lang w:val="en-GB"/>
        </w:rPr>
      </w:pPr>
      <w:r w:rsidRPr="60CE32BC">
        <w:rPr>
          <w:rFonts w:eastAsiaTheme="minorEastAsia"/>
          <w:highlight w:val="yellow"/>
          <w:lang w:val="en-GB"/>
        </w:rPr>
        <w:t>​​</w:t>
      </w:r>
      <w:r w:rsidRPr="00677C5D">
        <w:rPr>
          <w:rFonts w:eastAsiaTheme="minorEastAsia"/>
          <w:lang w:val="en-GB"/>
        </w:rPr>
        <w:t>Have you noticed if the back pain coincided with a particular period?</w:t>
      </w:r>
    </w:p>
    <w:p w14:paraId="43581ECB" w14:textId="77777777" w:rsidR="00FD5746"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Training period</w:t>
      </w:r>
    </w:p>
    <w:p w14:paraId="41E286C7" w14:textId="77777777" w:rsidR="00FD5746"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Pre-competition period</w:t>
      </w:r>
    </w:p>
    <w:p w14:paraId="2529BB17" w14:textId="2D270CED" w:rsidR="00FD5746"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Competition period [go to question n° 48]</w:t>
      </w:r>
    </w:p>
    <w:p w14:paraId="505DBACD" w14:textId="69B37595" w:rsidR="00FD5746"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Unloading period [go to question n° 48]</w:t>
      </w:r>
    </w:p>
    <w:p w14:paraId="2D2215E6" w14:textId="3170065A" w:rsidR="009C04C7"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No particular period [go to question n° 48]</w:t>
      </w:r>
    </w:p>
    <w:p w14:paraId="4A740FED" w14:textId="74B82F5A" w:rsidR="000752F0" w:rsidRPr="00E538B7" w:rsidRDefault="60CE32BC" w:rsidP="00577B46">
      <w:pPr>
        <w:pStyle w:val="Paragrafoelenco"/>
        <w:numPr>
          <w:ilvl w:val="0"/>
          <w:numId w:val="8"/>
        </w:numPr>
        <w:spacing w:line="276" w:lineRule="auto"/>
        <w:ind w:left="360"/>
        <w:rPr>
          <w:rFonts w:eastAsiaTheme="minorEastAsia"/>
          <w:lang w:val="en-GB"/>
        </w:rPr>
      </w:pPr>
      <w:r w:rsidRPr="00E538B7">
        <w:rPr>
          <w:rFonts w:eastAsiaTheme="minorEastAsia"/>
          <w:lang w:val="en-GB"/>
        </w:rPr>
        <w:t>What was the training mainly characteri</w:t>
      </w:r>
      <w:r w:rsidR="00950C7A" w:rsidRPr="00E538B7">
        <w:rPr>
          <w:rFonts w:eastAsiaTheme="minorEastAsia"/>
          <w:lang w:val="en-GB"/>
        </w:rPr>
        <w:t>s</w:t>
      </w:r>
      <w:r w:rsidRPr="00E538B7">
        <w:rPr>
          <w:rFonts w:eastAsiaTheme="minorEastAsia"/>
          <w:lang w:val="en-GB"/>
        </w:rPr>
        <w:t xml:space="preserve">ed by? </w:t>
      </w:r>
    </w:p>
    <w:p w14:paraId="053FDC8D"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lastRenderedPageBreak/>
        <w:t>Aerobic fund in the plains</w:t>
      </w:r>
    </w:p>
    <w:p w14:paraId="64A4DA6E"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Works by strength (SFR)</w:t>
      </w:r>
    </w:p>
    <w:p w14:paraId="4E176081"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Short high intensity repetitions (2-5 min)</w:t>
      </w:r>
    </w:p>
    <w:p w14:paraId="4EC78BF7"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Long high intensity repetition (10-15 min)</w:t>
      </w:r>
    </w:p>
    <w:p w14:paraId="4E911F87"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Long climbs in threshold (20-40 min)</w:t>
      </w:r>
    </w:p>
    <w:p w14:paraId="0A4A494F" w14:textId="77777777"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Long climbs at low intensity (&gt; 30min)</w:t>
      </w:r>
    </w:p>
    <w:p w14:paraId="74B1D1CD" w14:textId="5EEB1D2F" w:rsidR="000752F0" w:rsidRPr="00E538B7" w:rsidRDefault="60CE32BC" w:rsidP="60CE32BC">
      <w:pPr>
        <w:pStyle w:val="Paragrafoelenco"/>
        <w:numPr>
          <w:ilvl w:val="0"/>
          <w:numId w:val="2"/>
        </w:numPr>
        <w:spacing w:line="276" w:lineRule="auto"/>
        <w:rPr>
          <w:rFonts w:eastAsiaTheme="minorEastAsia"/>
          <w:lang w:val="en-GB"/>
        </w:rPr>
      </w:pPr>
      <w:r w:rsidRPr="00E538B7">
        <w:rPr>
          <w:rFonts w:eastAsiaTheme="minorEastAsia"/>
          <w:lang w:val="en-GB"/>
        </w:rPr>
        <w:t>Sprints (20-60 sec)</w:t>
      </w:r>
    </w:p>
    <w:p w14:paraId="6BF834A6" w14:textId="30A781F4" w:rsidR="0053128D" w:rsidRPr="00677C5D" w:rsidRDefault="60CE32BC" w:rsidP="00577B46">
      <w:pPr>
        <w:pStyle w:val="Paragrafoelenco"/>
        <w:numPr>
          <w:ilvl w:val="0"/>
          <w:numId w:val="8"/>
        </w:numPr>
        <w:spacing w:line="276" w:lineRule="auto"/>
        <w:ind w:left="360"/>
        <w:rPr>
          <w:rFonts w:eastAsiaTheme="minorEastAsia"/>
          <w:lang w:val="en-GB"/>
        </w:rPr>
      </w:pPr>
      <w:r w:rsidRPr="00677C5D">
        <w:rPr>
          <w:rFonts w:eastAsiaTheme="minorEastAsia"/>
          <w:lang w:val="en-GB"/>
        </w:rPr>
        <w:t xml:space="preserve">Have you noticed if the back pain coincided with a change in the </w:t>
      </w:r>
      <w:r w:rsidR="00BB0D36">
        <w:rPr>
          <w:rFonts w:eastAsiaTheme="minorEastAsia"/>
          <w:lang w:val="en-GB"/>
        </w:rPr>
        <w:t>asset</w:t>
      </w:r>
      <w:r w:rsidRPr="00677C5D">
        <w:rPr>
          <w:rFonts w:eastAsiaTheme="minorEastAsia"/>
          <w:lang w:val="en-GB"/>
        </w:rPr>
        <w:t xml:space="preserve"> of the bicycle (Saddle height or back, Saddle-handlebar distance or difference, Position of the cleats) o</w:t>
      </w:r>
      <w:r w:rsidR="00BB0D36">
        <w:rPr>
          <w:rFonts w:eastAsiaTheme="minorEastAsia"/>
          <w:lang w:val="en-GB"/>
        </w:rPr>
        <w:t>r as</w:t>
      </w:r>
      <w:r w:rsidRPr="00677C5D">
        <w:rPr>
          <w:rFonts w:eastAsiaTheme="minorEastAsia"/>
          <w:lang w:val="en-GB"/>
        </w:rPr>
        <w:t xml:space="preserve"> a change of some component</w:t>
      </w:r>
      <w:r w:rsidR="00BB0D36">
        <w:rPr>
          <w:rFonts w:eastAsiaTheme="minorEastAsia"/>
          <w:lang w:val="en-GB"/>
        </w:rPr>
        <w:t>s</w:t>
      </w:r>
      <w:r w:rsidRPr="00677C5D">
        <w:rPr>
          <w:rFonts w:eastAsiaTheme="minorEastAsia"/>
          <w:lang w:val="en-GB"/>
        </w:rPr>
        <w:t xml:space="preserve"> (saddle, handlebar, pedals)?</w:t>
      </w:r>
    </w:p>
    <w:p w14:paraId="1BD7C35A" w14:textId="77777777" w:rsidR="0053128D"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Yes</w:t>
      </w:r>
    </w:p>
    <w:p w14:paraId="1015BE32" w14:textId="7E09F2A4" w:rsidR="0053128D"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No</w:t>
      </w:r>
    </w:p>
    <w:p w14:paraId="1BA307AD" w14:textId="77777777" w:rsidR="0053128D" w:rsidRPr="00677C5D" w:rsidRDefault="60CE32BC" w:rsidP="00577B46">
      <w:pPr>
        <w:pStyle w:val="Paragrafoelenco"/>
        <w:numPr>
          <w:ilvl w:val="0"/>
          <w:numId w:val="8"/>
        </w:numPr>
        <w:spacing w:line="276" w:lineRule="auto"/>
        <w:ind w:left="360"/>
        <w:rPr>
          <w:rFonts w:eastAsiaTheme="minorEastAsia"/>
          <w:lang w:val="en-GB"/>
        </w:rPr>
      </w:pPr>
      <w:r w:rsidRPr="00677C5D">
        <w:rPr>
          <w:rFonts w:eastAsiaTheme="minorEastAsia"/>
          <w:lang w:val="en-GB"/>
        </w:rPr>
        <w:t>Do you think that cycling affects your back pain?</w:t>
      </w:r>
    </w:p>
    <w:p w14:paraId="167A5DC4" w14:textId="77777777" w:rsidR="00013AFE"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Cycling does not affect my back pain</w:t>
      </w:r>
    </w:p>
    <w:p w14:paraId="6222146D" w14:textId="77777777" w:rsidR="00013AFE"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Cycling negatively affects my pain back</w:t>
      </w:r>
    </w:p>
    <w:p w14:paraId="01A4A3F4" w14:textId="50769694" w:rsidR="00013AFE"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Cycling has a positive effect on my back pain</w:t>
      </w:r>
    </w:p>
    <w:p w14:paraId="5E3C2AC4" w14:textId="77777777" w:rsidR="00013AFE" w:rsidRPr="00677C5D" w:rsidRDefault="60CE32BC" w:rsidP="00577B46">
      <w:pPr>
        <w:pStyle w:val="Paragrafoelenco"/>
        <w:numPr>
          <w:ilvl w:val="0"/>
          <w:numId w:val="8"/>
        </w:numPr>
        <w:spacing w:line="276" w:lineRule="auto"/>
        <w:ind w:left="360"/>
        <w:rPr>
          <w:rFonts w:eastAsiaTheme="minorEastAsia"/>
          <w:lang w:val="en-GB"/>
        </w:rPr>
      </w:pPr>
      <w:r w:rsidRPr="00677C5D">
        <w:rPr>
          <w:rFonts w:eastAsiaTheme="minorEastAsia"/>
          <w:lang w:val="en-GB"/>
        </w:rPr>
        <w:t>Do you think cycling is the cause of your back pain?</w:t>
      </w:r>
    </w:p>
    <w:p w14:paraId="31E74D77" w14:textId="77777777" w:rsidR="00013AFE"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Yes</w:t>
      </w:r>
    </w:p>
    <w:p w14:paraId="1089D6A0" w14:textId="1193A4C7" w:rsidR="00013AFE"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No</w:t>
      </w:r>
    </w:p>
    <w:p w14:paraId="0F54EAF8" w14:textId="77777777" w:rsidR="00196F23" w:rsidRPr="00677C5D" w:rsidRDefault="60CE32BC" w:rsidP="00577B46">
      <w:pPr>
        <w:pStyle w:val="Paragrafoelenco"/>
        <w:numPr>
          <w:ilvl w:val="0"/>
          <w:numId w:val="8"/>
        </w:numPr>
        <w:spacing w:line="276" w:lineRule="auto"/>
        <w:ind w:left="360"/>
        <w:rPr>
          <w:rFonts w:eastAsiaTheme="minorEastAsia"/>
          <w:lang w:val="en-GB"/>
        </w:rPr>
      </w:pPr>
      <w:r w:rsidRPr="00677C5D">
        <w:rPr>
          <w:rFonts w:eastAsiaTheme="minorEastAsia"/>
          <w:lang w:val="en-GB"/>
        </w:rPr>
        <w:t xml:space="preserve"> Have you ever contacted a healthcare professional for your back pain?</w:t>
      </w:r>
    </w:p>
    <w:p w14:paraId="1239ACDA"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Yes</w:t>
      </w:r>
    </w:p>
    <w:p w14:paraId="4970B3CD" w14:textId="6EB16074"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No [go to question n° 53]</w:t>
      </w:r>
    </w:p>
    <w:p w14:paraId="7BF6008F" w14:textId="64CBA13E" w:rsidR="00196F23" w:rsidRPr="00677C5D" w:rsidRDefault="60CE32BC" w:rsidP="00577B46">
      <w:pPr>
        <w:pStyle w:val="Paragrafoelenco"/>
        <w:numPr>
          <w:ilvl w:val="0"/>
          <w:numId w:val="8"/>
        </w:numPr>
        <w:spacing w:line="276" w:lineRule="auto"/>
        <w:ind w:left="360"/>
        <w:rPr>
          <w:rFonts w:eastAsiaTheme="minorEastAsia"/>
          <w:lang w:val="en-GB"/>
        </w:rPr>
      </w:pPr>
      <w:r w:rsidRPr="00677C5D">
        <w:rPr>
          <w:rFonts w:eastAsiaTheme="minorEastAsia"/>
          <w:lang w:val="en-GB"/>
        </w:rPr>
        <w:t>To solve your back pain, which professional did you turn to? (multiple choice allowed)</w:t>
      </w:r>
    </w:p>
    <w:p w14:paraId="40959DD8"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Doctor</w:t>
      </w:r>
    </w:p>
    <w:p w14:paraId="7FA91C71"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Physiotherapist</w:t>
      </w:r>
    </w:p>
    <w:p w14:paraId="0F382A1E"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Osteopath</w:t>
      </w:r>
    </w:p>
    <w:p w14:paraId="3975B1A6"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Chiropractor</w:t>
      </w:r>
    </w:p>
    <w:p w14:paraId="37B0C24E" w14:textId="77777777" w:rsidR="00196F23" w:rsidRPr="00677C5D" w:rsidRDefault="60CE32BC" w:rsidP="60CE32BC">
      <w:pPr>
        <w:pStyle w:val="Paragrafoelenco"/>
        <w:numPr>
          <w:ilvl w:val="0"/>
          <w:numId w:val="2"/>
        </w:numPr>
        <w:spacing w:line="276" w:lineRule="auto"/>
        <w:rPr>
          <w:rFonts w:eastAsiaTheme="minorEastAsia"/>
          <w:lang w:val="en-GB"/>
        </w:rPr>
      </w:pPr>
      <w:r w:rsidRPr="00677C5D">
        <w:rPr>
          <w:rFonts w:eastAsiaTheme="minorEastAsia"/>
          <w:lang w:val="en-GB"/>
        </w:rPr>
        <w:t>Masseur</w:t>
      </w:r>
    </w:p>
    <w:p w14:paraId="33630028" w14:textId="77777777"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Biomechanical operator</w:t>
      </w:r>
    </w:p>
    <w:p w14:paraId="71ABC530" w14:textId="407F0ABC" w:rsidR="00196F23"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Other (please specify)</w:t>
      </w:r>
    </w:p>
    <w:p w14:paraId="3E66B679" w14:textId="6B14F372" w:rsidR="00BB0B24" w:rsidRPr="00F011E4" w:rsidRDefault="60CE32BC" w:rsidP="00577B46">
      <w:pPr>
        <w:pStyle w:val="Paragrafoelenco"/>
        <w:numPr>
          <w:ilvl w:val="0"/>
          <w:numId w:val="8"/>
        </w:numPr>
        <w:spacing w:line="276" w:lineRule="auto"/>
        <w:ind w:left="360"/>
        <w:rPr>
          <w:rFonts w:eastAsiaTheme="minorEastAsia"/>
          <w:lang w:val="en-GB"/>
        </w:rPr>
      </w:pPr>
      <w:r w:rsidRPr="00F011E4">
        <w:rPr>
          <w:rFonts w:eastAsiaTheme="minorEastAsia"/>
          <w:lang w:val="en-GB"/>
        </w:rPr>
        <w:t>Have you ever taken medication</w:t>
      </w:r>
      <w:r w:rsidR="00BB0D36">
        <w:rPr>
          <w:rFonts w:eastAsiaTheme="minorEastAsia"/>
          <w:lang w:val="en-GB"/>
        </w:rPr>
        <w:t>(</w:t>
      </w:r>
      <w:r w:rsidRPr="00F011E4">
        <w:rPr>
          <w:rFonts w:eastAsiaTheme="minorEastAsia"/>
          <w:lang w:val="en-GB"/>
        </w:rPr>
        <w:t>s</w:t>
      </w:r>
      <w:r w:rsidR="00BB0D36">
        <w:rPr>
          <w:rFonts w:eastAsiaTheme="minorEastAsia"/>
          <w:lang w:val="en-GB"/>
        </w:rPr>
        <w:t>)</w:t>
      </w:r>
      <w:r w:rsidRPr="00F011E4">
        <w:rPr>
          <w:rFonts w:eastAsiaTheme="minorEastAsia"/>
          <w:lang w:val="en-GB"/>
        </w:rPr>
        <w:t xml:space="preserve"> to reduce symptoms? </w:t>
      </w:r>
    </w:p>
    <w:p w14:paraId="3EA888B0" w14:textId="77777777"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Yes</w:t>
      </w:r>
    </w:p>
    <w:p w14:paraId="2114A4A1" w14:textId="62981595"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No [go to the question n° 56]</w:t>
      </w:r>
    </w:p>
    <w:p w14:paraId="4B0C4F3B" w14:textId="5B49E840" w:rsidR="00BB0B24" w:rsidRPr="00F011E4" w:rsidRDefault="60CE32BC" w:rsidP="00577B46">
      <w:pPr>
        <w:pStyle w:val="Paragrafoelenco"/>
        <w:numPr>
          <w:ilvl w:val="0"/>
          <w:numId w:val="8"/>
        </w:numPr>
        <w:spacing w:line="276" w:lineRule="auto"/>
        <w:ind w:left="360"/>
        <w:rPr>
          <w:rFonts w:eastAsiaTheme="minorEastAsia"/>
          <w:lang w:val="en-GB"/>
        </w:rPr>
      </w:pPr>
      <w:r w:rsidRPr="00F011E4">
        <w:rPr>
          <w:rFonts w:eastAsiaTheme="minorEastAsia"/>
          <w:lang w:val="en-GB"/>
        </w:rPr>
        <w:t xml:space="preserve"> What medication</w:t>
      </w:r>
      <w:r w:rsidR="00BB0D36">
        <w:rPr>
          <w:rFonts w:eastAsiaTheme="minorEastAsia"/>
          <w:lang w:val="en-GB"/>
        </w:rPr>
        <w:t>(</w:t>
      </w:r>
      <w:r w:rsidRPr="00F011E4">
        <w:rPr>
          <w:rFonts w:eastAsiaTheme="minorEastAsia"/>
          <w:lang w:val="en-GB"/>
        </w:rPr>
        <w:t>s</w:t>
      </w:r>
      <w:r w:rsidR="00BB0D36">
        <w:rPr>
          <w:rFonts w:eastAsiaTheme="minorEastAsia"/>
          <w:lang w:val="en-GB"/>
        </w:rPr>
        <w:t>)</w:t>
      </w:r>
      <w:r w:rsidRPr="00F011E4">
        <w:rPr>
          <w:rFonts w:eastAsiaTheme="minorEastAsia"/>
          <w:lang w:val="en-GB"/>
        </w:rPr>
        <w:t xml:space="preserve"> did you take to reduce </w:t>
      </w:r>
      <w:r w:rsidR="00BB0D36">
        <w:rPr>
          <w:rFonts w:eastAsiaTheme="minorEastAsia"/>
          <w:lang w:val="en-GB"/>
        </w:rPr>
        <w:t xml:space="preserve">your </w:t>
      </w:r>
      <w:r w:rsidRPr="00F011E4">
        <w:rPr>
          <w:rFonts w:eastAsiaTheme="minorEastAsia"/>
          <w:lang w:val="en-GB"/>
        </w:rPr>
        <w:t>symptoms?</w:t>
      </w:r>
    </w:p>
    <w:p w14:paraId="08CA8803" w14:textId="77777777"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rPr>
        <w:t>Cortisone</w:t>
      </w:r>
    </w:p>
    <w:p w14:paraId="019E8ED5" w14:textId="77777777"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rPr>
        <w:t>Non-anti-</w:t>
      </w:r>
      <w:proofErr w:type="spellStart"/>
      <w:r w:rsidRPr="00F011E4">
        <w:rPr>
          <w:rFonts w:eastAsiaTheme="minorEastAsia"/>
        </w:rPr>
        <w:t>inflammatory</w:t>
      </w:r>
      <w:proofErr w:type="spellEnd"/>
      <w:r w:rsidRPr="00F011E4">
        <w:rPr>
          <w:rFonts w:eastAsiaTheme="minorEastAsia"/>
        </w:rPr>
        <w:t xml:space="preserve"> </w:t>
      </w:r>
      <w:proofErr w:type="spellStart"/>
      <w:r w:rsidRPr="00F011E4">
        <w:rPr>
          <w:rFonts w:eastAsiaTheme="minorEastAsia"/>
        </w:rPr>
        <w:t>drugs</w:t>
      </w:r>
      <w:proofErr w:type="spellEnd"/>
      <w:r w:rsidRPr="00F011E4">
        <w:rPr>
          <w:rFonts w:eastAsiaTheme="minorEastAsia"/>
        </w:rPr>
        <w:t xml:space="preserve"> </w:t>
      </w:r>
      <w:proofErr w:type="spellStart"/>
      <w:r w:rsidRPr="00F011E4">
        <w:rPr>
          <w:rFonts w:eastAsiaTheme="minorEastAsia"/>
        </w:rPr>
        <w:t>steroids</w:t>
      </w:r>
      <w:proofErr w:type="spellEnd"/>
      <w:r w:rsidRPr="00F011E4">
        <w:rPr>
          <w:rFonts w:eastAsiaTheme="minorEastAsia"/>
        </w:rPr>
        <w:t xml:space="preserve"> (</w:t>
      </w:r>
      <w:proofErr w:type="spellStart"/>
      <w:r w:rsidRPr="00F011E4">
        <w:rPr>
          <w:rFonts w:eastAsiaTheme="minorEastAsia"/>
        </w:rPr>
        <w:t>eg</w:t>
      </w:r>
      <w:proofErr w:type="spellEnd"/>
      <w:r w:rsidRPr="00F011E4">
        <w:rPr>
          <w:rFonts w:eastAsiaTheme="minorEastAsia"/>
        </w:rPr>
        <w:t xml:space="preserve">. </w:t>
      </w:r>
      <w:proofErr w:type="spellStart"/>
      <w:r w:rsidRPr="00F011E4">
        <w:rPr>
          <w:rFonts w:eastAsiaTheme="minorEastAsia"/>
          <w:lang w:val="en-GB"/>
        </w:rPr>
        <w:t>Voltaren</w:t>
      </w:r>
      <w:proofErr w:type="spellEnd"/>
      <w:r w:rsidRPr="00F011E4">
        <w:rPr>
          <w:rFonts w:eastAsiaTheme="minorEastAsia"/>
          <w:lang w:val="en-GB"/>
        </w:rPr>
        <w:t xml:space="preserve">, </w:t>
      </w:r>
      <w:proofErr w:type="spellStart"/>
      <w:r w:rsidRPr="00F011E4">
        <w:rPr>
          <w:rFonts w:eastAsiaTheme="minorEastAsia"/>
          <w:lang w:val="en-GB"/>
        </w:rPr>
        <w:t>Dicloreum</w:t>
      </w:r>
      <w:proofErr w:type="spellEnd"/>
      <w:r w:rsidRPr="00F011E4">
        <w:rPr>
          <w:rFonts w:eastAsiaTheme="minorEastAsia"/>
          <w:lang w:val="en-GB"/>
        </w:rPr>
        <w:t xml:space="preserve">, Aspirin, Moment, </w:t>
      </w:r>
      <w:proofErr w:type="spellStart"/>
      <w:r w:rsidRPr="00F011E4">
        <w:rPr>
          <w:rFonts w:eastAsiaTheme="minorEastAsia"/>
          <w:lang w:val="en-GB"/>
        </w:rPr>
        <w:t>Brufen</w:t>
      </w:r>
      <w:proofErr w:type="spellEnd"/>
      <w:r w:rsidRPr="00F011E4">
        <w:rPr>
          <w:rFonts w:eastAsiaTheme="minorEastAsia"/>
          <w:lang w:val="en-GB"/>
        </w:rPr>
        <w:t xml:space="preserve">, </w:t>
      </w:r>
      <w:proofErr w:type="spellStart"/>
      <w:r w:rsidRPr="00F011E4">
        <w:rPr>
          <w:rFonts w:eastAsiaTheme="minorEastAsia"/>
          <w:lang w:val="en-GB"/>
        </w:rPr>
        <w:t>Aulin</w:t>
      </w:r>
      <w:proofErr w:type="spellEnd"/>
      <w:r w:rsidRPr="00F011E4">
        <w:rPr>
          <w:rFonts w:eastAsiaTheme="minorEastAsia"/>
          <w:lang w:val="en-GB"/>
        </w:rPr>
        <w:t xml:space="preserve">, </w:t>
      </w:r>
      <w:proofErr w:type="spellStart"/>
      <w:r w:rsidRPr="00F011E4">
        <w:rPr>
          <w:rFonts w:eastAsiaTheme="minorEastAsia"/>
          <w:lang w:val="en-GB"/>
        </w:rPr>
        <w:t>Feldene</w:t>
      </w:r>
      <w:proofErr w:type="spellEnd"/>
      <w:r w:rsidRPr="00F011E4">
        <w:rPr>
          <w:rFonts w:eastAsiaTheme="minorEastAsia"/>
          <w:lang w:val="en-GB"/>
        </w:rPr>
        <w:t xml:space="preserve">) </w:t>
      </w:r>
    </w:p>
    <w:p w14:paraId="66C564E7" w14:textId="7DDC25AE"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Painkillers (</w:t>
      </w:r>
      <w:proofErr w:type="spellStart"/>
      <w:r w:rsidRPr="00F011E4">
        <w:rPr>
          <w:rFonts w:eastAsiaTheme="minorEastAsia"/>
          <w:lang w:val="en-GB"/>
        </w:rPr>
        <w:t>eg.</w:t>
      </w:r>
      <w:proofErr w:type="spellEnd"/>
      <w:r w:rsidRPr="00F011E4">
        <w:rPr>
          <w:rFonts w:eastAsiaTheme="minorEastAsia"/>
          <w:lang w:val="en-GB"/>
        </w:rPr>
        <w:t xml:space="preserve"> </w:t>
      </w:r>
      <w:proofErr w:type="spellStart"/>
      <w:r w:rsidRPr="00F011E4">
        <w:rPr>
          <w:rFonts w:eastAsiaTheme="minorEastAsia"/>
          <w:lang w:val="en-GB"/>
        </w:rPr>
        <w:t>Tachipirina</w:t>
      </w:r>
      <w:proofErr w:type="spellEnd"/>
      <w:r w:rsidRPr="00F011E4">
        <w:rPr>
          <w:rFonts w:eastAsiaTheme="minorEastAsia"/>
          <w:lang w:val="en-GB"/>
        </w:rPr>
        <w:t xml:space="preserve">, </w:t>
      </w:r>
      <w:proofErr w:type="spellStart"/>
      <w:r w:rsidRPr="00F011E4">
        <w:rPr>
          <w:rFonts w:eastAsiaTheme="minorEastAsia"/>
          <w:lang w:val="en-GB"/>
        </w:rPr>
        <w:t>Tachidol</w:t>
      </w:r>
      <w:proofErr w:type="spellEnd"/>
      <w:r w:rsidRPr="00F011E4">
        <w:rPr>
          <w:rFonts w:eastAsiaTheme="minorEastAsia"/>
          <w:lang w:val="en-GB"/>
        </w:rPr>
        <w:t xml:space="preserve">, </w:t>
      </w:r>
      <w:proofErr w:type="spellStart"/>
      <w:r w:rsidRPr="00F011E4">
        <w:rPr>
          <w:rFonts w:eastAsiaTheme="minorEastAsia"/>
          <w:lang w:val="en-GB"/>
        </w:rPr>
        <w:t>Momendol</w:t>
      </w:r>
      <w:proofErr w:type="spellEnd"/>
      <w:r w:rsidRPr="00F011E4">
        <w:rPr>
          <w:rFonts w:eastAsiaTheme="minorEastAsia"/>
          <w:lang w:val="en-GB"/>
        </w:rPr>
        <w:t>)</w:t>
      </w:r>
    </w:p>
    <w:p w14:paraId="31E14612" w14:textId="64D3811E" w:rsidR="00EA7542" w:rsidRPr="00F011E4" w:rsidRDefault="60CE32BC" w:rsidP="00577B46">
      <w:pPr>
        <w:pStyle w:val="Paragrafoelenco"/>
        <w:numPr>
          <w:ilvl w:val="0"/>
          <w:numId w:val="8"/>
        </w:numPr>
        <w:spacing w:line="276" w:lineRule="auto"/>
        <w:ind w:left="360"/>
        <w:rPr>
          <w:rFonts w:eastAsiaTheme="minorEastAsia"/>
          <w:lang w:val="en-GB"/>
        </w:rPr>
      </w:pPr>
      <w:r w:rsidRPr="00F011E4">
        <w:rPr>
          <w:rFonts w:eastAsiaTheme="minorEastAsia"/>
          <w:lang w:val="en-GB"/>
        </w:rPr>
        <w:t xml:space="preserve">Who </w:t>
      </w:r>
      <w:r w:rsidR="006B631C">
        <w:rPr>
          <w:rFonts w:eastAsiaTheme="minorEastAsia"/>
          <w:lang w:val="en-GB"/>
        </w:rPr>
        <w:t xml:space="preserve">did </w:t>
      </w:r>
      <w:r w:rsidRPr="00F011E4">
        <w:rPr>
          <w:rFonts w:eastAsiaTheme="minorEastAsia"/>
          <w:lang w:val="en-GB"/>
        </w:rPr>
        <w:t>recommend</w:t>
      </w:r>
      <w:r w:rsidR="006B631C">
        <w:rPr>
          <w:rFonts w:eastAsiaTheme="minorEastAsia"/>
          <w:lang w:val="en-GB"/>
        </w:rPr>
        <w:t xml:space="preserve"> those medications </w:t>
      </w:r>
      <w:r w:rsidRPr="00F011E4">
        <w:rPr>
          <w:rFonts w:eastAsiaTheme="minorEastAsia"/>
          <w:lang w:val="en-GB"/>
        </w:rPr>
        <w:t>to you?</w:t>
      </w:r>
    </w:p>
    <w:p w14:paraId="04084BAA"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Doctor</w:t>
      </w:r>
    </w:p>
    <w:p w14:paraId="2C5119B5"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Friends or family</w:t>
      </w:r>
    </w:p>
    <w:p w14:paraId="04EAA872" w14:textId="3E540680" w:rsidR="00BB0B24"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None</w:t>
      </w:r>
    </w:p>
    <w:p w14:paraId="7C4E6EAB" w14:textId="77777777" w:rsidR="00EA7542" w:rsidRPr="00F011E4" w:rsidRDefault="60CE32BC" w:rsidP="00577B46">
      <w:pPr>
        <w:pStyle w:val="Paragrafoelenco"/>
        <w:numPr>
          <w:ilvl w:val="0"/>
          <w:numId w:val="8"/>
        </w:numPr>
        <w:spacing w:line="276" w:lineRule="auto"/>
        <w:ind w:left="360"/>
        <w:rPr>
          <w:rFonts w:eastAsiaTheme="minorEastAsia"/>
          <w:lang w:val="en-GB"/>
        </w:rPr>
      </w:pPr>
      <w:r w:rsidRPr="00F011E4">
        <w:rPr>
          <w:rFonts w:eastAsiaTheme="minorEastAsia"/>
          <w:lang w:val="en-GB"/>
        </w:rPr>
        <w:t>Do you practice bodyweight or gym exercises to strengthen your back?</w:t>
      </w:r>
    </w:p>
    <w:p w14:paraId="01182937"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Never</w:t>
      </w:r>
    </w:p>
    <w:p w14:paraId="2DBA857B"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Rarely</w:t>
      </w:r>
    </w:p>
    <w:p w14:paraId="2898B385"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Only in certain periods of the year</w:t>
      </w:r>
    </w:p>
    <w:p w14:paraId="3CDD5FC5" w14:textId="77777777" w:rsidR="00EA7542"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lastRenderedPageBreak/>
        <w:t>1-2 times a week</w:t>
      </w:r>
    </w:p>
    <w:p w14:paraId="3B6F8873" w14:textId="13CE4971" w:rsidR="00C3146F" w:rsidRPr="00F011E4" w:rsidRDefault="60CE32BC" w:rsidP="60CE32BC">
      <w:pPr>
        <w:pStyle w:val="Paragrafoelenco"/>
        <w:numPr>
          <w:ilvl w:val="0"/>
          <w:numId w:val="2"/>
        </w:numPr>
        <w:spacing w:line="276" w:lineRule="auto"/>
        <w:rPr>
          <w:rFonts w:eastAsiaTheme="minorEastAsia"/>
          <w:lang w:val="en-GB"/>
        </w:rPr>
      </w:pPr>
      <w:r w:rsidRPr="00F011E4">
        <w:rPr>
          <w:rFonts w:eastAsiaTheme="minorEastAsia"/>
          <w:lang w:val="en-GB"/>
        </w:rPr>
        <w:t>Almost every day</w:t>
      </w:r>
    </w:p>
    <w:sectPr w:rsidR="00C3146F" w:rsidRPr="00F011E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54E08"/>
    <w:multiLevelType w:val="hybridMultilevel"/>
    <w:tmpl w:val="8D56B5C2"/>
    <w:lvl w:ilvl="0" w:tplc="13BECD88">
      <w:start w:val="56"/>
      <w:numFmt w:val="bullet"/>
      <w:lvlText w:val="-"/>
      <w:lvlJc w:val="left"/>
      <w:pPr>
        <w:ind w:left="1080" w:hanging="360"/>
      </w:pPr>
      <w:rPr>
        <w:rFonts w:ascii="Calibri" w:eastAsiaTheme="minorHAnsi"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 w15:restartNumberingAfterBreak="0">
    <w:nsid w:val="15365DEF"/>
    <w:multiLevelType w:val="hybridMultilevel"/>
    <w:tmpl w:val="807EC8BA"/>
    <w:lvl w:ilvl="0" w:tplc="0A7C7844">
      <w:start w:val="27"/>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139491C"/>
    <w:multiLevelType w:val="multilevel"/>
    <w:tmpl w:val="E5B6065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27605A9"/>
    <w:multiLevelType w:val="hybridMultilevel"/>
    <w:tmpl w:val="B5CCD216"/>
    <w:lvl w:ilvl="0" w:tplc="3FF60D42">
      <w:start w:val="1"/>
      <w:numFmt w:val="decimal"/>
      <w:lvlText w:val="%1)"/>
      <w:lvlJc w:val="left"/>
      <w:pPr>
        <w:ind w:left="720" w:hanging="360"/>
      </w:pPr>
      <w:rPr>
        <w:rFonts w:hint="default"/>
        <w:lang w:val="it-I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FB0045F"/>
    <w:multiLevelType w:val="multilevel"/>
    <w:tmpl w:val="E5B6065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AA602D3"/>
    <w:multiLevelType w:val="multilevel"/>
    <w:tmpl w:val="807EC8BA"/>
    <w:lvl w:ilvl="0">
      <w:start w:val="27"/>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C464C59"/>
    <w:multiLevelType w:val="multilevel"/>
    <w:tmpl w:val="278466CC"/>
    <w:lvl w:ilvl="0">
      <w:start w:val="27"/>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33729A3"/>
    <w:multiLevelType w:val="multilevel"/>
    <w:tmpl w:val="D4D22E86"/>
    <w:lvl w:ilvl="0">
      <w:start w:val="27"/>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FE17531"/>
    <w:multiLevelType w:val="hybridMultilevel"/>
    <w:tmpl w:val="6812F96C"/>
    <w:lvl w:ilvl="0" w:tplc="D2EAF2E2">
      <w:start w:val="26"/>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8"/>
  </w:num>
  <w:num w:numId="5">
    <w:abstractNumId w:val="2"/>
  </w:num>
  <w:num w:numId="6">
    <w:abstractNumId w:val="7"/>
  </w:num>
  <w:num w:numId="7">
    <w:abstractNumId w:val="6"/>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hideSpellingErrors/>
  <w:hideGrammaticalError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wFhQzMzYwszJR2l4NTi4sz8PJACw1oABMuxXiwAAAA="/>
  </w:docVars>
  <w:rsids>
    <w:rsidRoot w:val="0073089A"/>
    <w:rsid w:val="00011DC9"/>
    <w:rsid w:val="00013AFE"/>
    <w:rsid w:val="00021A37"/>
    <w:rsid w:val="000423AC"/>
    <w:rsid w:val="000448E9"/>
    <w:rsid w:val="0006738F"/>
    <w:rsid w:val="000752F0"/>
    <w:rsid w:val="00076EE6"/>
    <w:rsid w:val="00085C6E"/>
    <w:rsid w:val="00091E93"/>
    <w:rsid w:val="000C1A49"/>
    <w:rsid w:val="001033C9"/>
    <w:rsid w:val="00114430"/>
    <w:rsid w:val="001146D1"/>
    <w:rsid w:val="00120496"/>
    <w:rsid w:val="00125DE7"/>
    <w:rsid w:val="00127EA9"/>
    <w:rsid w:val="001474E6"/>
    <w:rsid w:val="00152E05"/>
    <w:rsid w:val="00162320"/>
    <w:rsid w:val="00181DB4"/>
    <w:rsid w:val="00185F0B"/>
    <w:rsid w:val="00196F23"/>
    <w:rsid w:val="001B4F60"/>
    <w:rsid w:val="001B5EC0"/>
    <w:rsid w:val="001C77DB"/>
    <w:rsid w:val="001D513B"/>
    <w:rsid w:val="001F1078"/>
    <w:rsid w:val="001F25F2"/>
    <w:rsid w:val="00210947"/>
    <w:rsid w:val="00217BBA"/>
    <w:rsid w:val="00223833"/>
    <w:rsid w:val="0022440A"/>
    <w:rsid w:val="00236479"/>
    <w:rsid w:val="00241AD5"/>
    <w:rsid w:val="00287352"/>
    <w:rsid w:val="002903F5"/>
    <w:rsid w:val="0029369C"/>
    <w:rsid w:val="002D3569"/>
    <w:rsid w:val="002D5B41"/>
    <w:rsid w:val="002D6E07"/>
    <w:rsid w:val="002E0070"/>
    <w:rsid w:val="002F1640"/>
    <w:rsid w:val="00356935"/>
    <w:rsid w:val="00361E1E"/>
    <w:rsid w:val="00370B79"/>
    <w:rsid w:val="00386C62"/>
    <w:rsid w:val="0039796E"/>
    <w:rsid w:val="003B3424"/>
    <w:rsid w:val="003C034A"/>
    <w:rsid w:val="00422DE9"/>
    <w:rsid w:val="004243D7"/>
    <w:rsid w:val="00447117"/>
    <w:rsid w:val="00455C95"/>
    <w:rsid w:val="00465F48"/>
    <w:rsid w:val="0047337A"/>
    <w:rsid w:val="004939D6"/>
    <w:rsid w:val="004B43A8"/>
    <w:rsid w:val="004B7AFB"/>
    <w:rsid w:val="004D4952"/>
    <w:rsid w:val="004D5249"/>
    <w:rsid w:val="004F01A0"/>
    <w:rsid w:val="004F452A"/>
    <w:rsid w:val="005054FA"/>
    <w:rsid w:val="0051046F"/>
    <w:rsid w:val="0053128D"/>
    <w:rsid w:val="0056006B"/>
    <w:rsid w:val="00577B46"/>
    <w:rsid w:val="00590BDA"/>
    <w:rsid w:val="005E6949"/>
    <w:rsid w:val="00610308"/>
    <w:rsid w:val="00630CF4"/>
    <w:rsid w:val="00631FED"/>
    <w:rsid w:val="00671C51"/>
    <w:rsid w:val="00677C5D"/>
    <w:rsid w:val="00683E5F"/>
    <w:rsid w:val="006A092B"/>
    <w:rsid w:val="006A7125"/>
    <w:rsid w:val="006B070A"/>
    <w:rsid w:val="006B631C"/>
    <w:rsid w:val="006D229F"/>
    <w:rsid w:val="006F1589"/>
    <w:rsid w:val="00704AE7"/>
    <w:rsid w:val="00723B8E"/>
    <w:rsid w:val="007304AD"/>
    <w:rsid w:val="0073089A"/>
    <w:rsid w:val="00747536"/>
    <w:rsid w:val="007D77F2"/>
    <w:rsid w:val="007D7946"/>
    <w:rsid w:val="007E6DA3"/>
    <w:rsid w:val="007F6127"/>
    <w:rsid w:val="0083015A"/>
    <w:rsid w:val="00830CCD"/>
    <w:rsid w:val="00831C18"/>
    <w:rsid w:val="008320C0"/>
    <w:rsid w:val="00841440"/>
    <w:rsid w:val="00845639"/>
    <w:rsid w:val="00867FD5"/>
    <w:rsid w:val="008766BE"/>
    <w:rsid w:val="00880A68"/>
    <w:rsid w:val="008850B0"/>
    <w:rsid w:val="0088670D"/>
    <w:rsid w:val="008B08A1"/>
    <w:rsid w:val="008E42AD"/>
    <w:rsid w:val="008E51F9"/>
    <w:rsid w:val="008E6559"/>
    <w:rsid w:val="008E74EE"/>
    <w:rsid w:val="00934BC4"/>
    <w:rsid w:val="00950C7A"/>
    <w:rsid w:val="0096167F"/>
    <w:rsid w:val="009C04C7"/>
    <w:rsid w:val="009D6711"/>
    <w:rsid w:val="009E72AE"/>
    <w:rsid w:val="00A05EA2"/>
    <w:rsid w:val="00A34346"/>
    <w:rsid w:val="00A64AF7"/>
    <w:rsid w:val="00A91B80"/>
    <w:rsid w:val="00AA678C"/>
    <w:rsid w:val="00AB3991"/>
    <w:rsid w:val="00AC21F3"/>
    <w:rsid w:val="00B00C71"/>
    <w:rsid w:val="00B0359F"/>
    <w:rsid w:val="00B11A81"/>
    <w:rsid w:val="00B439C0"/>
    <w:rsid w:val="00B47466"/>
    <w:rsid w:val="00B5320F"/>
    <w:rsid w:val="00B6376D"/>
    <w:rsid w:val="00B76AA3"/>
    <w:rsid w:val="00B800F3"/>
    <w:rsid w:val="00BB0B24"/>
    <w:rsid w:val="00BB0D36"/>
    <w:rsid w:val="00BC0DA8"/>
    <w:rsid w:val="00BC1299"/>
    <w:rsid w:val="00BE12E8"/>
    <w:rsid w:val="00BE5B43"/>
    <w:rsid w:val="00BF446C"/>
    <w:rsid w:val="00C21B26"/>
    <w:rsid w:val="00C3146F"/>
    <w:rsid w:val="00C34403"/>
    <w:rsid w:val="00C3452C"/>
    <w:rsid w:val="00C54816"/>
    <w:rsid w:val="00CA6D33"/>
    <w:rsid w:val="00CB140A"/>
    <w:rsid w:val="00CB791F"/>
    <w:rsid w:val="00CC399A"/>
    <w:rsid w:val="00CC63FF"/>
    <w:rsid w:val="00CE7FC1"/>
    <w:rsid w:val="00D262D8"/>
    <w:rsid w:val="00D3120A"/>
    <w:rsid w:val="00D53DB2"/>
    <w:rsid w:val="00D72BEB"/>
    <w:rsid w:val="00D82023"/>
    <w:rsid w:val="00DA5AEE"/>
    <w:rsid w:val="00DB2097"/>
    <w:rsid w:val="00DC604B"/>
    <w:rsid w:val="00DE379C"/>
    <w:rsid w:val="00DF0316"/>
    <w:rsid w:val="00E027E0"/>
    <w:rsid w:val="00E538B7"/>
    <w:rsid w:val="00E72B27"/>
    <w:rsid w:val="00E73CDD"/>
    <w:rsid w:val="00EA132E"/>
    <w:rsid w:val="00EA3130"/>
    <w:rsid w:val="00EA7542"/>
    <w:rsid w:val="00ED2306"/>
    <w:rsid w:val="00F00C3D"/>
    <w:rsid w:val="00F011E4"/>
    <w:rsid w:val="00F14BB5"/>
    <w:rsid w:val="00F21B79"/>
    <w:rsid w:val="00F228BF"/>
    <w:rsid w:val="00F26BE5"/>
    <w:rsid w:val="00F40245"/>
    <w:rsid w:val="00F417C9"/>
    <w:rsid w:val="00F458B2"/>
    <w:rsid w:val="00F67FA1"/>
    <w:rsid w:val="00F72E58"/>
    <w:rsid w:val="00F738A6"/>
    <w:rsid w:val="00F743FC"/>
    <w:rsid w:val="00F77C77"/>
    <w:rsid w:val="00F90C8E"/>
    <w:rsid w:val="00FA2759"/>
    <w:rsid w:val="00FC0FF5"/>
    <w:rsid w:val="00FD5746"/>
    <w:rsid w:val="60CE32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042F9"/>
  <w15:chartTrackingRefBased/>
  <w15:docId w15:val="{E86378B4-C218-451C-8EDF-1AB194F91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3089A"/>
    <w:pPr>
      <w:ind w:left="720"/>
      <w:contextualSpacing/>
    </w:pPr>
  </w:style>
  <w:style w:type="character" w:styleId="Rimandocommento">
    <w:name w:val="annotation reference"/>
    <w:basedOn w:val="Carpredefinitoparagrafo"/>
    <w:uiPriority w:val="99"/>
    <w:semiHidden/>
    <w:unhideWhenUsed/>
    <w:rsid w:val="00B800F3"/>
    <w:rPr>
      <w:sz w:val="16"/>
      <w:szCs w:val="16"/>
    </w:rPr>
  </w:style>
  <w:style w:type="paragraph" w:styleId="Testocommento">
    <w:name w:val="annotation text"/>
    <w:basedOn w:val="Normale"/>
    <w:link w:val="TestocommentoCarattere"/>
    <w:uiPriority w:val="99"/>
    <w:semiHidden/>
    <w:unhideWhenUsed/>
    <w:rsid w:val="00B800F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800F3"/>
    <w:rPr>
      <w:sz w:val="20"/>
      <w:szCs w:val="20"/>
    </w:rPr>
  </w:style>
  <w:style w:type="paragraph" w:styleId="Soggettocommento">
    <w:name w:val="annotation subject"/>
    <w:basedOn w:val="Testocommento"/>
    <w:next w:val="Testocommento"/>
    <w:link w:val="SoggettocommentoCarattere"/>
    <w:uiPriority w:val="99"/>
    <w:semiHidden/>
    <w:unhideWhenUsed/>
    <w:rsid w:val="00B800F3"/>
    <w:rPr>
      <w:b/>
      <w:bCs/>
    </w:rPr>
  </w:style>
  <w:style w:type="character" w:customStyle="1" w:styleId="SoggettocommentoCarattere">
    <w:name w:val="Soggetto commento Carattere"/>
    <w:basedOn w:val="TestocommentoCarattere"/>
    <w:link w:val="Soggettocommento"/>
    <w:uiPriority w:val="99"/>
    <w:semiHidden/>
    <w:rsid w:val="00B800F3"/>
    <w:rPr>
      <w:b/>
      <w:bCs/>
      <w:sz w:val="20"/>
      <w:szCs w:val="20"/>
    </w:rPr>
  </w:style>
  <w:style w:type="character" w:styleId="Collegamentoipertestuale">
    <w:name w:val="Hyperlink"/>
    <w:basedOn w:val="Carpredefinitoparagrafo"/>
    <w:rsid w:val="00011D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369363">
      <w:bodyDiv w:val="1"/>
      <w:marLeft w:val="0"/>
      <w:marRight w:val="0"/>
      <w:marTop w:val="0"/>
      <w:marBottom w:val="0"/>
      <w:divBdr>
        <w:top w:val="none" w:sz="0" w:space="0" w:color="auto"/>
        <w:left w:val="none" w:sz="0" w:space="0" w:color="auto"/>
        <w:bottom w:val="none" w:sz="0" w:space="0" w:color="auto"/>
        <w:right w:val="none" w:sz="0" w:space="0" w:color="auto"/>
      </w:divBdr>
    </w:div>
    <w:div w:id="523522672">
      <w:bodyDiv w:val="1"/>
      <w:marLeft w:val="0"/>
      <w:marRight w:val="0"/>
      <w:marTop w:val="0"/>
      <w:marBottom w:val="0"/>
      <w:divBdr>
        <w:top w:val="none" w:sz="0" w:space="0" w:color="auto"/>
        <w:left w:val="none" w:sz="0" w:space="0" w:color="auto"/>
        <w:bottom w:val="none" w:sz="0" w:space="0" w:color="auto"/>
        <w:right w:val="none" w:sz="0" w:space="0" w:color="auto"/>
      </w:divBdr>
    </w:div>
    <w:div w:id="814100789">
      <w:bodyDiv w:val="1"/>
      <w:marLeft w:val="0"/>
      <w:marRight w:val="0"/>
      <w:marTop w:val="0"/>
      <w:marBottom w:val="0"/>
      <w:divBdr>
        <w:top w:val="none" w:sz="0" w:space="0" w:color="auto"/>
        <w:left w:val="none" w:sz="0" w:space="0" w:color="auto"/>
        <w:bottom w:val="none" w:sz="0" w:space="0" w:color="auto"/>
        <w:right w:val="none" w:sz="0" w:space="0" w:color="auto"/>
      </w:divBdr>
    </w:div>
    <w:div w:id="858738057">
      <w:bodyDiv w:val="1"/>
      <w:marLeft w:val="0"/>
      <w:marRight w:val="0"/>
      <w:marTop w:val="0"/>
      <w:marBottom w:val="0"/>
      <w:divBdr>
        <w:top w:val="none" w:sz="0" w:space="0" w:color="auto"/>
        <w:left w:val="none" w:sz="0" w:space="0" w:color="auto"/>
        <w:bottom w:val="none" w:sz="0" w:space="0" w:color="auto"/>
        <w:right w:val="none" w:sz="0" w:space="0" w:color="auto"/>
      </w:divBdr>
    </w:div>
    <w:div w:id="917402424">
      <w:bodyDiv w:val="1"/>
      <w:marLeft w:val="0"/>
      <w:marRight w:val="0"/>
      <w:marTop w:val="0"/>
      <w:marBottom w:val="0"/>
      <w:divBdr>
        <w:top w:val="none" w:sz="0" w:space="0" w:color="auto"/>
        <w:left w:val="none" w:sz="0" w:space="0" w:color="auto"/>
        <w:bottom w:val="none" w:sz="0" w:space="0" w:color="auto"/>
        <w:right w:val="none" w:sz="0" w:space="0" w:color="auto"/>
      </w:divBdr>
    </w:div>
    <w:div w:id="1240289169">
      <w:bodyDiv w:val="1"/>
      <w:marLeft w:val="0"/>
      <w:marRight w:val="0"/>
      <w:marTop w:val="0"/>
      <w:marBottom w:val="0"/>
      <w:divBdr>
        <w:top w:val="none" w:sz="0" w:space="0" w:color="auto"/>
        <w:left w:val="none" w:sz="0" w:space="0" w:color="auto"/>
        <w:bottom w:val="none" w:sz="0" w:space="0" w:color="auto"/>
        <w:right w:val="none" w:sz="0" w:space="0" w:color="auto"/>
      </w:divBdr>
    </w:div>
    <w:div w:id="1302689813">
      <w:bodyDiv w:val="1"/>
      <w:marLeft w:val="0"/>
      <w:marRight w:val="0"/>
      <w:marTop w:val="0"/>
      <w:marBottom w:val="0"/>
      <w:divBdr>
        <w:top w:val="none" w:sz="0" w:space="0" w:color="auto"/>
        <w:left w:val="none" w:sz="0" w:space="0" w:color="auto"/>
        <w:bottom w:val="none" w:sz="0" w:space="0" w:color="auto"/>
        <w:right w:val="none" w:sz="0" w:space="0" w:color="auto"/>
      </w:divBdr>
    </w:div>
    <w:div w:id="190509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259</Words>
  <Characters>7179</Characters>
  <Application>Microsoft Office Word</Application>
  <DocSecurity>0</DocSecurity>
  <Lines>59</Lines>
  <Paragraphs>16</Paragraphs>
  <ScaleCrop>false</ScaleCrop>
  <Company/>
  <LinksUpToDate>false</LinksUpToDate>
  <CharactersWithSpaces>8422</CharactersWithSpaces>
  <SharedDoc>false</SharedDoc>
  <HLinks>
    <vt:vector size="6" baseType="variant">
      <vt:variant>
        <vt:i4>6553616</vt:i4>
      </vt:variant>
      <vt:variant>
        <vt:i4>0</vt:i4>
      </vt:variant>
      <vt:variant>
        <vt:i4>0</vt:i4>
      </vt:variant>
      <vt:variant>
        <vt:i4>5</vt:i4>
      </vt:variant>
      <vt:variant>
        <vt:lpwstr>mailto:marco.testa@unige.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Grazia Sansone</dc:creator>
  <cp:keywords/>
  <dc:description/>
  <cp:lastModifiedBy>Simone Battista</cp:lastModifiedBy>
  <cp:revision>38</cp:revision>
  <dcterms:created xsi:type="dcterms:W3CDTF">2021-09-02T07:48:00Z</dcterms:created>
  <dcterms:modified xsi:type="dcterms:W3CDTF">2021-09-16T12:25:00Z</dcterms:modified>
</cp:coreProperties>
</file>